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D044D5" w14:textId="54699587" w:rsidR="00675054" w:rsidRPr="00675054" w:rsidRDefault="00D35F7A" w:rsidP="00D35F7A">
      <w:pPr>
        <w:spacing w:line="36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675054">
        <w:rPr>
          <w:rFonts w:ascii="Arial" w:hAnsi="Arial" w:cs="Arial"/>
          <w:b/>
          <w:bCs/>
          <w:sz w:val="28"/>
          <w:szCs w:val="28"/>
        </w:rPr>
        <w:t>S</w:t>
      </w:r>
      <w:r w:rsidR="00675054" w:rsidRPr="00675054">
        <w:rPr>
          <w:rFonts w:ascii="Arial" w:hAnsi="Arial" w:cs="Arial"/>
          <w:b/>
          <w:bCs/>
          <w:sz w:val="28"/>
          <w:szCs w:val="28"/>
        </w:rPr>
        <w:t xml:space="preserve">1 Table. </w:t>
      </w:r>
      <w:r w:rsidRPr="00675054">
        <w:rPr>
          <w:rFonts w:ascii="Arial" w:hAnsi="Arial" w:cs="Arial"/>
          <w:b/>
          <w:bCs/>
          <w:sz w:val="28"/>
          <w:szCs w:val="28"/>
        </w:rPr>
        <w:t xml:space="preserve">Definition of each coded reason for disruptions to routine immunisation </w:t>
      </w:r>
    </w:p>
    <w:tbl>
      <w:tblPr>
        <w:tblW w:w="5000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811"/>
        <w:gridCol w:w="6969"/>
        <w:gridCol w:w="236"/>
      </w:tblGrid>
      <w:tr w:rsidR="00D35F7A" w:rsidRPr="00F84C75" w14:paraId="3FF94DB7" w14:textId="77777777" w:rsidTr="00BB7F28">
        <w:trPr>
          <w:gridAfter w:val="1"/>
          <w:wAfter w:w="131" w:type="pct"/>
          <w:trHeight w:val="320"/>
        </w:trPr>
        <w:tc>
          <w:tcPr>
            <w:tcW w:w="10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31626" w14:textId="77777777" w:rsidR="00D35F7A" w:rsidRPr="00B272C8" w:rsidRDefault="00D35F7A" w:rsidP="001919C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son (as coded)</w:t>
            </w:r>
          </w:p>
        </w:tc>
        <w:tc>
          <w:tcPr>
            <w:tcW w:w="38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59DF3" w14:textId="77777777" w:rsidR="00D35F7A" w:rsidRPr="00B272C8" w:rsidRDefault="00D35F7A" w:rsidP="001919C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</w:tr>
      <w:tr w:rsidR="00D35F7A" w14:paraId="6C67AECE" w14:textId="77777777" w:rsidTr="00BB7F28">
        <w:trPr>
          <w:gridAfter w:val="1"/>
          <w:wAfter w:w="131" w:type="pct"/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74889" w14:textId="77777777" w:rsidR="00D35F7A" w:rsidRPr="00B272C8" w:rsidRDefault="00D35F7A" w:rsidP="0019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Fear of COVID-19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8E8E" w14:textId="20B017D4" w:rsidR="00D35F7A" w:rsidRPr="00B272C8" w:rsidRDefault="00D35F7A" w:rsidP="0019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Fear of contracting and transmitting COVID-19, or consequential self-isolation</w:t>
            </w:r>
            <w:r w:rsidR="00DD6F4A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</w:p>
        </w:tc>
      </w:tr>
      <w:tr w:rsidR="00D35F7A" w14:paraId="4778DB47" w14:textId="77777777" w:rsidTr="00BB7F28">
        <w:trPr>
          <w:gridAfter w:val="1"/>
          <w:wAfter w:w="131" w:type="pct"/>
          <w:trHeight w:val="478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944B" w14:textId="77777777" w:rsidR="00D35F7A" w:rsidRPr="00B272C8" w:rsidRDefault="00D35F7A" w:rsidP="0019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Transport challenges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D29E" w14:textId="7CFAB759" w:rsidR="00D35F7A" w:rsidRPr="00B272C8" w:rsidRDefault="00D35F7A" w:rsidP="001919C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Issues with transportation to immunisation visits</w:t>
            </w:r>
            <w:r w:rsidR="00DD6F4A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</w:p>
        </w:tc>
      </w:tr>
      <w:tr w:rsidR="00DD6F4A" w14:paraId="6C477CB4" w14:textId="77777777" w:rsidTr="00BB7F28">
        <w:trPr>
          <w:gridAfter w:val="1"/>
          <w:wAfter w:w="131" w:type="pct"/>
          <w:trHeight w:val="478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8B7B4" w14:textId="0D2DAE4F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Awareness issues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C74BE" w14:textId="155A72E2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 xml:space="preserve">Service users not aware that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mmunisation</w:t>
            </w: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 xml:space="preserve"> services are available or perception that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vaccination</w:t>
            </w: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 xml:space="preserve"> is unnecessary (e.g., unaware that an additional dose of vaccine was needed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</w:p>
        </w:tc>
      </w:tr>
      <w:tr w:rsidR="00DD6F4A" w14:paraId="79F253AF" w14:textId="77777777" w:rsidTr="00BB7F28">
        <w:trPr>
          <w:gridAfter w:val="1"/>
          <w:wAfter w:w="131" w:type="pct"/>
          <w:trHeight w:val="478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1BEB5" w14:textId="5C66B1F2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Lockdown policy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DF1CF" w14:textId="6AC57A43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Policies or guidelines encouraging individuals to stay home and avoid public spaces Not including self-isolation or illness.</w:t>
            </w:r>
          </w:p>
        </w:tc>
      </w:tr>
      <w:tr w:rsidR="00DD6F4A" w14:paraId="2643155D" w14:textId="77777777" w:rsidTr="00BB7F28">
        <w:trPr>
          <w:gridAfter w:val="1"/>
          <w:wAfter w:w="131" w:type="pct"/>
          <w:trHeight w:val="478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18D4F" w14:textId="6248B60D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Personal or non-pandemic related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6F288" w14:textId="140957CF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Any issue that prevents individual from attending immunisation that is due to a personal circumstance (</w:t>
            </w:r>
            <w:proofErr w:type="gramStart"/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e.g.</w:t>
            </w:r>
            <w:proofErr w:type="gramEnd"/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 xml:space="preserve"> going on holiday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D6F4A" w14:paraId="56F890B9" w14:textId="77777777" w:rsidTr="00BB7F28">
        <w:trPr>
          <w:gridAfter w:val="1"/>
          <w:wAfter w:w="131" w:type="pct"/>
          <w:trHeight w:val="478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492BE" w14:textId="25EC6AD0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 xml:space="preserve">Inadequate staffing 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8E3E4A" w14:textId="79CA65E8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 xml:space="preserve">Refers to an under-provision of staff. May be a consequence of COVID-19 pandemic, or for unspecified reasons. </w:t>
            </w:r>
          </w:p>
        </w:tc>
      </w:tr>
      <w:tr w:rsidR="00DD6F4A" w14:paraId="7326C432" w14:textId="77777777" w:rsidTr="00BB7F28">
        <w:trPr>
          <w:gridAfter w:val="1"/>
          <w:wAfter w:w="131" w:type="pct"/>
          <w:trHeight w:val="478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6048A" w14:textId="228401F3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Inactive immunisation service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90376" w14:textId="3D4B9953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Where whole vaccine programs or services were shut down or had reduced activit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D6F4A" w14:paraId="4C9F9855" w14:textId="77777777" w:rsidTr="00BB7F28">
        <w:trPr>
          <w:gridAfter w:val="1"/>
          <w:wAfter w:w="131" w:type="pct"/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777EF3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aring healthcare services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DF43C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rsonal choice to avoid healthcare unless strictly necessary to help spare services during the pandemic.</w:t>
            </w:r>
          </w:p>
        </w:tc>
      </w:tr>
      <w:tr w:rsidR="00DD6F4A" w14:paraId="7F950651" w14:textId="77777777" w:rsidTr="00BB7F28">
        <w:trPr>
          <w:gridAfter w:val="1"/>
          <w:wAfter w:w="131" w:type="pct"/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90A19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Financial challenges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53813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Financial difficulties faced during pandemi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D6F4A" w14:paraId="44814538" w14:textId="77777777" w:rsidTr="00BB7F28">
        <w:trPr>
          <w:gridAfter w:val="1"/>
          <w:wAfter w:w="131" w:type="pct"/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05454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Scheduling challenges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FDA94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Issues with scheduling of appointments that prevented immunisation visi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D6F4A" w14:paraId="5FAA030E" w14:textId="77777777" w:rsidTr="00BB7F28">
        <w:trPr>
          <w:gridAfter w:val="1"/>
          <w:wAfter w:w="131" w:type="pct"/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94CF0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Discouragement from others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53A0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 xml:space="preserve">Pressure from others, including family members and neighbours, not to attend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immunisation services.</w:t>
            </w:r>
          </w:p>
        </w:tc>
      </w:tr>
      <w:tr w:rsidR="00DD6F4A" w14:paraId="1D26EA8D" w14:textId="77777777" w:rsidTr="00BB7F28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6B01A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Social challenges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EC7B6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 xml:space="preserve">Refers to personal and </w:t>
            </w:r>
            <w:proofErr w:type="gramStart"/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socially-based</w:t>
            </w:r>
            <w:proofErr w:type="gramEnd"/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 xml:space="preserve"> consequences of pandemic (e.g. increased stress, general fear of public spaces, family issues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1" w:type="pct"/>
            <w:tcBorders>
              <w:left w:val="single" w:sz="4" w:space="0" w:color="auto"/>
            </w:tcBorders>
            <w:vAlign w:val="center"/>
          </w:tcPr>
          <w:p w14:paraId="79506B07" w14:textId="77777777" w:rsidR="00DD6F4A" w:rsidRDefault="00DD6F4A" w:rsidP="00DD6F4A">
            <w:pPr>
              <w:rPr>
                <w:sz w:val="20"/>
                <w:szCs w:val="20"/>
              </w:rPr>
            </w:pPr>
          </w:p>
        </w:tc>
      </w:tr>
      <w:tr w:rsidR="00DD6F4A" w14:paraId="7A3A2DD8" w14:textId="77777777" w:rsidTr="00BB7F28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95D86" w14:textId="5C6A5C75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Inadequate vaccine supply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59640" w14:textId="7769D8D5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Refers to an unavailability of vaccine supplies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1" w:type="pct"/>
            <w:tcBorders>
              <w:left w:val="single" w:sz="4" w:space="0" w:color="auto"/>
            </w:tcBorders>
            <w:vAlign w:val="center"/>
          </w:tcPr>
          <w:p w14:paraId="41F1F469" w14:textId="77777777" w:rsidR="00DD6F4A" w:rsidRDefault="00DD6F4A" w:rsidP="00DD6F4A">
            <w:pPr>
              <w:rPr>
                <w:sz w:val="20"/>
                <w:szCs w:val="20"/>
              </w:rPr>
            </w:pPr>
          </w:p>
        </w:tc>
      </w:tr>
      <w:tr w:rsidR="00DD6F4A" w14:paraId="6E9938AB" w14:textId="77777777" w:rsidTr="00BB7F28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0D233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Self-isolation or illness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8CEA76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Parent or child ill and therefore unable to attend vaccination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1" w:type="pct"/>
            <w:tcBorders>
              <w:left w:val="single" w:sz="4" w:space="0" w:color="auto"/>
            </w:tcBorders>
            <w:vAlign w:val="center"/>
          </w:tcPr>
          <w:p w14:paraId="4C0B7520" w14:textId="77777777" w:rsidR="00DD6F4A" w:rsidRDefault="00DD6F4A" w:rsidP="00DD6F4A">
            <w:pPr>
              <w:rPr>
                <w:sz w:val="20"/>
                <w:szCs w:val="20"/>
              </w:rPr>
            </w:pPr>
          </w:p>
        </w:tc>
      </w:tr>
      <w:tr w:rsidR="00DD6F4A" w14:paraId="75296F67" w14:textId="77777777" w:rsidTr="00BB7F28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F57B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Fear of side-effects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1ED0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Fear of side-effects and medical consequences of vaccin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1" w:type="pct"/>
            <w:tcBorders>
              <w:left w:val="single" w:sz="4" w:space="0" w:color="auto"/>
            </w:tcBorders>
            <w:vAlign w:val="center"/>
            <w:hideMark/>
          </w:tcPr>
          <w:p w14:paraId="0EBFF512" w14:textId="77777777" w:rsidR="00DD6F4A" w:rsidRDefault="00DD6F4A" w:rsidP="00DD6F4A">
            <w:pPr>
              <w:rPr>
                <w:sz w:val="20"/>
                <w:szCs w:val="20"/>
              </w:rPr>
            </w:pPr>
          </w:p>
        </w:tc>
      </w:tr>
      <w:tr w:rsidR="00DD6F4A" w14:paraId="74FF1212" w14:textId="77777777" w:rsidTr="00BB7F28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3C7A4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 xml:space="preserve">Inadequate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Personal-protective equipment (</w:t>
            </w: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PPE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*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EB6EC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>Refers to an unavailability of PPE affecting immunisation activity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1" w:type="pct"/>
            <w:tcBorders>
              <w:left w:val="single" w:sz="4" w:space="0" w:color="auto"/>
            </w:tcBorders>
            <w:vAlign w:val="center"/>
          </w:tcPr>
          <w:p w14:paraId="022C3522" w14:textId="77777777" w:rsidR="00DD6F4A" w:rsidRDefault="00DD6F4A" w:rsidP="00DD6F4A">
            <w:pPr>
              <w:rPr>
                <w:sz w:val="20"/>
                <w:szCs w:val="20"/>
              </w:rPr>
            </w:pPr>
          </w:p>
        </w:tc>
      </w:tr>
      <w:tr w:rsidR="00DD6F4A" w14:paraId="23EC3DCD" w14:textId="77777777" w:rsidTr="00BB7F28">
        <w:trPr>
          <w:trHeight w:val="320"/>
        </w:trPr>
        <w:tc>
          <w:tcPr>
            <w:tcW w:w="10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529A2" w14:textId="77777777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 xml:space="preserve">Lack of guidance </w:t>
            </w:r>
          </w:p>
        </w:tc>
        <w:tc>
          <w:tcPr>
            <w:tcW w:w="38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2EC0" w14:textId="1394974B" w:rsidR="00DD6F4A" w:rsidRPr="00B272C8" w:rsidRDefault="00DD6F4A" w:rsidP="00DD6F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272C8">
              <w:rPr>
                <w:rFonts w:ascii="Arial" w:hAnsi="Arial" w:cs="Arial"/>
                <w:color w:val="000000"/>
                <w:sz w:val="20"/>
                <w:szCs w:val="20"/>
              </w:rPr>
              <w:t xml:space="preserve">Issues in guidelines or leadership regarding continuation of vaccination services </w:t>
            </w:r>
            <w:r w:rsidR="002A697A">
              <w:rPr>
                <w:rFonts w:ascii="Arial" w:hAnsi="Arial" w:cs="Arial"/>
                <w:color w:val="000000"/>
                <w:sz w:val="20"/>
                <w:szCs w:val="20"/>
              </w:rPr>
              <w:t>during the COVID-19 pandemi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131" w:type="pct"/>
            <w:tcBorders>
              <w:left w:val="single" w:sz="4" w:space="0" w:color="auto"/>
            </w:tcBorders>
            <w:vAlign w:val="center"/>
            <w:hideMark/>
          </w:tcPr>
          <w:p w14:paraId="4E3D622D" w14:textId="77777777" w:rsidR="00DD6F4A" w:rsidRDefault="00DD6F4A" w:rsidP="00DD6F4A">
            <w:pPr>
              <w:rPr>
                <w:sz w:val="20"/>
                <w:szCs w:val="20"/>
              </w:rPr>
            </w:pPr>
          </w:p>
        </w:tc>
      </w:tr>
    </w:tbl>
    <w:p w14:paraId="366C2DF1" w14:textId="77777777" w:rsidR="00D35F7A" w:rsidRDefault="00D35F7A" w:rsidP="00D35F7A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</w:rPr>
      </w:pPr>
    </w:p>
    <w:p w14:paraId="6F2B46DF" w14:textId="77777777" w:rsidR="00D35F7A" w:rsidRPr="00A310A6" w:rsidRDefault="00D35F7A" w:rsidP="00D35F7A">
      <w:pPr>
        <w:spacing w:line="36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A310A6">
        <w:rPr>
          <w:rFonts w:ascii="Arial" w:hAnsi="Arial" w:cs="Arial"/>
          <w:i/>
          <w:iCs/>
          <w:sz w:val="22"/>
          <w:szCs w:val="22"/>
        </w:rPr>
        <w:t xml:space="preserve">*PPE: clothing, accessories or other garments worn with aim of protecting from infection. For example: masks, goggles, gloves.   </w:t>
      </w:r>
    </w:p>
    <w:p w14:paraId="0AF63080" w14:textId="77777777" w:rsidR="00E215BD" w:rsidRDefault="00E215BD"/>
    <w:sectPr w:rsidR="00E21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F7A"/>
    <w:rsid w:val="0000023B"/>
    <w:rsid w:val="0000073A"/>
    <w:rsid w:val="00001237"/>
    <w:rsid w:val="00003EE1"/>
    <w:rsid w:val="00004065"/>
    <w:rsid w:val="00006BAD"/>
    <w:rsid w:val="000112DD"/>
    <w:rsid w:val="000112E3"/>
    <w:rsid w:val="000117AB"/>
    <w:rsid w:val="0001325E"/>
    <w:rsid w:val="00014247"/>
    <w:rsid w:val="0001437A"/>
    <w:rsid w:val="00015080"/>
    <w:rsid w:val="00015340"/>
    <w:rsid w:val="00021E22"/>
    <w:rsid w:val="000246B7"/>
    <w:rsid w:val="000259A0"/>
    <w:rsid w:val="000269CE"/>
    <w:rsid w:val="00027079"/>
    <w:rsid w:val="00030760"/>
    <w:rsid w:val="00030F01"/>
    <w:rsid w:val="000320D6"/>
    <w:rsid w:val="00033A8F"/>
    <w:rsid w:val="00033AEB"/>
    <w:rsid w:val="00033B01"/>
    <w:rsid w:val="00034A72"/>
    <w:rsid w:val="00034C41"/>
    <w:rsid w:val="0003523C"/>
    <w:rsid w:val="000401E8"/>
    <w:rsid w:val="000408BA"/>
    <w:rsid w:val="00040E06"/>
    <w:rsid w:val="000444EB"/>
    <w:rsid w:val="00044688"/>
    <w:rsid w:val="0004488E"/>
    <w:rsid w:val="00044D85"/>
    <w:rsid w:val="000467E2"/>
    <w:rsid w:val="00046B4A"/>
    <w:rsid w:val="00047B8C"/>
    <w:rsid w:val="00047EDB"/>
    <w:rsid w:val="00047F37"/>
    <w:rsid w:val="0005152F"/>
    <w:rsid w:val="00055E6C"/>
    <w:rsid w:val="000576F5"/>
    <w:rsid w:val="00057CD5"/>
    <w:rsid w:val="00061877"/>
    <w:rsid w:val="000623FC"/>
    <w:rsid w:val="00065F67"/>
    <w:rsid w:val="000665B5"/>
    <w:rsid w:val="00067620"/>
    <w:rsid w:val="000708D3"/>
    <w:rsid w:val="00070CBC"/>
    <w:rsid w:val="00071966"/>
    <w:rsid w:val="00071ABE"/>
    <w:rsid w:val="00073239"/>
    <w:rsid w:val="0007393B"/>
    <w:rsid w:val="00076B65"/>
    <w:rsid w:val="00080064"/>
    <w:rsid w:val="00080E86"/>
    <w:rsid w:val="00081645"/>
    <w:rsid w:val="00083448"/>
    <w:rsid w:val="00083C70"/>
    <w:rsid w:val="0008428D"/>
    <w:rsid w:val="00085460"/>
    <w:rsid w:val="00090357"/>
    <w:rsid w:val="00091D00"/>
    <w:rsid w:val="00092584"/>
    <w:rsid w:val="0009420B"/>
    <w:rsid w:val="000959EF"/>
    <w:rsid w:val="00096D4C"/>
    <w:rsid w:val="000974BA"/>
    <w:rsid w:val="00097794"/>
    <w:rsid w:val="00097C04"/>
    <w:rsid w:val="000A0032"/>
    <w:rsid w:val="000A1A1B"/>
    <w:rsid w:val="000A352C"/>
    <w:rsid w:val="000A3EE4"/>
    <w:rsid w:val="000A587F"/>
    <w:rsid w:val="000A5D1C"/>
    <w:rsid w:val="000A6F27"/>
    <w:rsid w:val="000A7361"/>
    <w:rsid w:val="000A7C86"/>
    <w:rsid w:val="000A7CFC"/>
    <w:rsid w:val="000B079D"/>
    <w:rsid w:val="000B2323"/>
    <w:rsid w:val="000B2440"/>
    <w:rsid w:val="000B2901"/>
    <w:rsid w:val="000B3AF0"/>
    <w:rsid w:val="000B420E"/>
    <w:rsid w:val="000B4FF3"/>
    <w:rsid w:val="000B6BF9"/>
    <w:rsid w:val="000B6FF8"/>
    <w:rsid w:val="000C05B4"/>
    <w:rsid w:val="000C159E"/>
    <w:rsid w:val="000C262B"/>
    <w:rsid w:val="000C2EF4"/>
    <w:rsid w:val="000C3380"/>
    <w:rsid w:val="000C346C"/>
    <w:rsid w:val="000C611D"/>
    <w:rsid w:val="000C6897"/>
    <w:rsid w:val="000C7962"/>
    <w:rsid w:val="000C7A8A"/>
    <w:rsid w:val="000D1772"/>
    <w:rsid w:val="000D1F55"/>
    <w:rsid w:val="000D2CAC"/>
    <w:rsid w:val="000D2F81"/>
    <w:rsid w:val="000D34C0"/>
    <w:rsid w:val="000D379E"/>
    <w:rsid w:val="000D5CC5"/>
    <w:rsid w:val="000D6BFD"/>
    <w:rsid w:val="000E0BC3"/>
    <w:rsid w:val="000E0EFD"/>
    <w:rsid w:val="000E1C4B"/>
    <w:rsid w:val="000E23C0"/>
    <w:rsid w:val="000E2889"/>
    <w:rsid w:val="000E45CB"/>
    <w:rsid w:val="000F182E"/>
    <w:rsid w:val="000F1FAB"/>
    <w:rsid w:val="000F251B"/>
    <w:rsid w:val="000F267F"/>
    <w:rsid w:val="000F2C35"/>
    <w:rsid w:val="000F30E3"/>
    <w:rsid w:val="000F3A55"/>
    <w:rsid w:val="000F4C80"/>
    <w:rsid w:val="000F716C"/>
    <w:rsid w:val="000F7444"/>
    <w:rsid w:val="00100AB6"/>
    <w:rsid w:val="00100BC3"/>
    <w:rsid w:val="00102932"/>
    <w:rsid w:val="00102B1C"/>
    <w:rsid w:val="00102FB8"/>
    <w:rsid w:val="0010498B"/>
    <w:rsid w:val="0010573F"/>
    <w:rsid w:val="00105A43"/>
    <w:rsid w:val="00105A90"/>
    <w:rsid w:val="00105B48"/>
    <w:rsid w:val="0010717A"/>
    <w:rsid w:val="00110F7E"/>
    <w:rsid w:val="00111FAD"/>
    <w:rsid w:val="00113A62"/>
    <w:rsid w:val="00113AFA"/>
    <w:rsid w:val="001142B6"/>
    <w:rsid w:val="0011462F"/>
    <w:rsid w:val="00116454"/>
    <w:rsid w:val="00116884"/>
    <w:rsid w:val="00116A14"/>
    <w:rsid w:val="00120465"/>
    <w:rsid w:val="00121824"/>
    <w:rsid w:val="0012243B"/>
    <w:rsid w:val="00122C22"/>
    <w:rsid w:val="00123B3F"/>
    <w:rsid w:val="00125C9F"/>
    <w:rsid w:val="00127642"/>
    <w:rsid w:val="0013183F"/>
    <w:rsid w:val="00131FAA"/>
    <w:rsid w:val="00133281"/>
    <w:rsid w:val="001338FA"/>
    <w:rsid w:val="001339E2"/>
    <w:rsid w:val="00133FB7"/>
    <w:rsid w:val="00134781"/>
    <w:rsid w:val="001355C3"/>
    <w:rsid w:val="00136D53"/>
    <w:rsid w:val="00142698"/>
    <w:rsid w:val="0014353D"/>
    <w:rsid w:val="00146567"/>
    <w:rsid w:val="00147323"/>
    <w:rsid w:val="001473E6"/>
    <w:rsid w:val="001474B7"/>
    <w:rsid w:val="00147983"/>
    <w:rsid w:val="00150A0E"/>
    <w:rsid w:val="00153D3B"/>
    <w:rsid w:val="0015691D"/>
    <w:rsid w:val="001570FD"/>
    <w:rsid w:val="001571EF"/>
    <w:rsid w:val="00157DAA"/>
    <w:rsid w:val="00160CD9"/>
    <w:rsid w:val="0016187D"/>
    <w:rsid w:val="00162509"/>
    <w:rsid w:val="00162B63"/>
    <w:rsid w:val="001632BA"/>
    <w:rsid w:val="001633E9"/>
    <w:rsid w:val="00164DDB"/>
    <w:rsid w:val="00165B98"/>
    <w:rsid w:val="00165D5B"/>
    <w:rsid w:val="00166DDC"/>
    <w:rsid w:val="00167810"/>
    <w:rsid w:val="0016783A"/>
    <w:rsid w:val="00167E47"/>
    <w:rsid w:val="001712DF"/>
    <w:rsid w:val="001729E6"/>
    <w:rsid w:val="00173737"/>
    <w:rsid w:val="00173DFB"/>
    <w:rsid w:val="001752B4"/>
    <w:rsid w:val="0017567C"/>
    <w:rsid w:val="00175AB4"/>
    <w:rsid w:val="001768A6"/>
    <w:rsid w:val="001819DF"/>
    <w:rsid w:val="001832EB"/>
    <w:rsid w:val="001846E6"/>
    <w:rsid w:val="00184C1A"/>
    <w:rsid w:val="00184C47"/>
    <w:rsid w:val="00186296"/>
    <w:rsid w:val="00187BC1"/>
    <w:rsid w:val="00190FBE"/>
    <w:rsid w:val="00191721"/>
    <w:rsid w:val="00191865"/>
    <w:rsid w:val="0019200E"/>
    <w:rsid w:val="0019207D"/>
    <w:rsid w:val="001924B3"/>
    <w:rsid w:val="001924DF"/>
    <w:rsid w:val="00192621"/>
    <w:rsid w:val="001956C9"/>
    <w:rsid w:val="00195CCA"/>
    <w:rsid w:val="00196648"/>
    <w:rsid w:val="00196ED0"/>
    <w:rsid w:val="00197AC2"/>
    <w:rsid w:val="001A08E4"/>
    <w:rsid w:val="001A0941"/>
    <w:rsid w:val="001A0CED"/>
    <w:rsid w:val="001A2942"/>
    <w:rsid w:val="001A466A"/>
    <w:rsid w:val="001A46B7"/>
    <w:rsid w:val="001A4EC2"/>
    <w:rsid w:val="001A53E0"/>
    <w:rsid w:val="001A6DF9"/>
    <w:rsid w:val="001B0077"/>
    <w:rsid w:val="001B07D0"/>
    <w:rsid w:val="001B2100"/>
    <w:rsid w:val="001B28D7"/>
    <w:rsid w:val="001B3870"/>
    <w:rsid w:val="001B3E58"/>
    <w:rsid w:val="001B4434"/>
    <w:rsid w:val="001B611E"/>
    <w:rsid w:val="001B7481"/>
    <w:rsid w:val="001B7634"/>
    <w:rsid w:val="001C0F62"/>
    <w:rsid w:val="001C10FD"/>
    <w:rsid w:val="001C2231"/>
    <w:rsid w:val="001C29B7"/>
    <w:rsid w:val="001C2C6E"/>
    <w:rsid w:val="001C2D0A"/>
    <w:rsid w:val="001C373C"/>
    <w:rsid w:val="001C7676"/>
    <w:rsid w:val="001C7D89"/>
    <w:rsid w:val="001D030E"/>
    <w:rsid w:val="001D3BE0"/>
    <w:rsid w:val="001D45E8"/>
    <w:rsid w:val="001D5171"/>
    <w:rsid w:val="001D611A"/>
    <w:rsid w:val="001D6B07"/>
    <w:rsid w:val="001D725F"/>
    <w:rsid w:val="001D777E"/>
    <w:rsid w:val="001E2DE2"/>
    <w:rsid w:val="001E36B8"/>
    <w:rsid w:val="001E45DB"/>
    <w:rsid w:val="001E7AB7"/>
    <w:rsid w:val="001F175F"/>
    <w:rsid w:val="001F45FC"/>
    <w:rsid w:val="001F567E"/>
    <w:rsid w:val="001F6BD8"/>
    <w:rsid w:val="001F772D"/>
    <w:rsid w:val="00200886"/>
    <w:rsid w:val="00200AF5"/>
    <w:rsid w:val="00202171"/>
    <w:rsid w:val="00202C4D"/>
    <w:rsid w:val="00203C87"/>
    <w:rsid w:val="00204C15"/>
    <w:rsid w:val="002075EC"/>
    <w:rsid w:val="00207664"/>
    <w:rsid w:val="002109A0"/>
    <w:rsid w:val="00210B28"/>
    <w:rsid w:val="00211CE5"/>
    <w:rsid w:val="00212AAA"/>
    <w:rsid w:val="0021305A"/>
    <w:rsid w:val="00216FDD"/>
    <w:rsid w:val="00217407"/>
    <w:rsid w:val="00220258"/>
    <w:rsid w:val="00221073"/>
    <w:rsid w:val="00221F04"/>
    <w:rsid w:val="002226D2"/>
    <w:rsid w:val="00222BB5"/>
    <w:rsid w:val="00225830"/>
    <w:rsid w:val="002262D3"/>
    <w:rsid w:val="0022772C"/>
    <w:rsid w:val="0022799A"/>
    <w:rsid w:val="002311FC"/>
    <w:rsid w:val="0023133B"/>
    <w:rsid w:val="002313CE"/>
    <w:rsid w:val="002326D8"/>
    <w:rsid w:val="002345D0"/>
    <w:rsid w:val="002360B0"/>
    <w:rsid w:val="00237079"/>
    <w:rsid w:val="00237E0C"/>
    <w:rsid w:val="002409CD"/>
    <w:rsid w:val="00241C99"/>
    <w:rsid w:val="00242AC8"/>
    <w:rsid w:val="00243BB6"/>
    <w:rsid w:val="00246C2C"/>
    <w:rsid w:val="00246CFD"/>
    <w:rsid w:val="00247483"/>
    <w:rsid w:val="002506E7"/>
    <w:rsid w:val="00250B4C"/>
    <w:rsid w:val="002511C6"/>
    <w:rsid w:val="00251624"/>
    <w:rsid w:val="002516A8"/>
    <w:rsid w:val="00251E3F"/>
    <w:rsid w:val="00252747"/>
    <w:rsid w:val="00253A8D"/>
    <w:rsid w:val="00253AF5"/>
    <w:rsid w:val="00253C56"/>
    <w:rsid w:val="002559D4"/>
    <w:rsid w:val="002562F9"/>
    <w:rsid w:val="00257764"/>
    <w:rsid w:val="00257A7E"/>
    <w:rsid w:val="00257FAA"/>
    <w:rsid w:val="00260664"/>
    <w:rsid w:val="00263347"/>
    <w:rsid w:val="00264508"/>
    <w:rsid w:val="0026669C"/>
    <w:rsid w:val="0026699F"/>
    <w:rsid w:val="00270710"/>
    <w:rsid w:val="002709DD"/>
    <w:rsid w:val="0027158D"/>
    <w:rsid w:val="00271984"/>
    <w:rsid w:val="00272348"/>
    <w:rsid w:val="00272C41"/>
    <w:rsid w:val="00272C6C"/>
    <w:rsid w:val="00272E0E"/>
    <w:rsid w:val="00275037"/>
    <w:rsid w:val="00275B35"/>
    <w:rsid w:val="00275C2E"/>
    <w:rsid w:val="002762CC"/>
    <w:rsid w:val="00276E80"/>
    <w:rsid w:val="002770E3"/>
    <w:rsid w:val="00277A4C"/>
    <w:rsid w:val="00280463"/>
    <w:rsid w:val="002805B8"/>
    <w:rsid w:val="00280CC3"/>
    <w:rsid w:val="002828C9"/>
    <w:rsid w:val="00284F38"/>
    <w:rsid w:val="00286986"/>
    <w:rsid w:val="00287A3C"/>
    <w:rsid w:val="002936EC"/>
    <w:rsid w:val="00293CB7"/>
    <w:rsid w:val="002947E8"/>
    <w:rsid w:val="00295368"/>
    <w:rsid w:val="002959F4"/>
    <w:rsid w:val="002A010F"/>
    <w:rsid w:val="002A058D"/>
    <w:rsid w:val="002A1C86"/>
    <w:rsid w:val="002A1F73"/>
    <w:rsid w:val="002A3C60"/>
    <w:rsid w:val="002A3E4D"/>
    <w:rsid w:val="002A407A"/>
    <w:rsid w:val="002A536F"/>
    <w:rsid w:val="002A5415"/>
    <w:rsid w:val="002A55BA"/>
    <w:rsid w:val="002A587E"/>
    <w:rsid w:val="002A61E7"/>
    <w:rsid w:val="002A697A"/>
    <w:rsid w:val="002A6989"/>
    <w:rsid w:val="002A7146"/>
    <w:rsid w:val="002A7A2C"/>
    <w:rsid w:val="002B0955"/>
    <w:rsid w:val="002B2F5D"/>
    <w:rsid w:val="002B3550"/>
    <w:rsid w:val="002B5134"/>
    <w:rsid w:val="002B59B7"/>
    <w:rsid w:val="002B613F"/>
    <w:rsid w:val="002B61D1"/>
    <w:rsid w:val="002B73FD"/>
    <w:rsid w:val="002B77DB"/>
    <w:rsid w:val="002B781C"/>
    <w:rsid w:val="002B7D59"/>
    <w:rsid w:val="002C15C2"/>
    <w:rsid w:val="002C2A85"/>
    <w:rsid w:val="002C37E9"/>
    <w:rsid w:val="002C608F"/>
    <w:rsid w:val="002C64BD"/>
    <w:rsid w:val="002C7130"/>
    <w:rsid w:val="002D0CE8"/>
    <w:rsid w:val="002D15C2"/>
    <w:rsid w:val="002D25A5"/>
    <w:rsid w:val="002D2A9F"/>
    <w:rsid w:val="002D32DE"/>
    <w:rsid w:val="002D36CA"/>
    <w:rsid w:val="002D3E9B"/>
    <w:rsid w:val="002D51B9"/>
    <w:rsid w:val="002D579D"/>
    <w:rsid w:val="002D7CC6"/>
    <w:rsid w:val="002E11C1"/>
    <w:rsid w:val="002E12AB"/>
    <w:rsid w:val="002E5216"/>
    <w:rsid w:val="002E5636"/>
    <w:rsid w:val="002E56B3"/>
    <w:rsid w:val="002E6F7B"/>
    <w:rsid w:val="002F02F1"/>
    <w:rsid w:val="002F291C"/>
    <w:rsid w:val="002F31E8"/>
    <w:rsid w:val="002F3B9D"/>
    <w:rsid w:val="002F56D4"/>
    <w:rsid w:val="002F5A22"/>
    <w:rsid w:val="002F785E"/>
    <w:rsid w:val="00300BC2"/>
    <w:rsid w:val="00302A03"/>
    <w:rsid w:val="0030316E"/>
    <w:rsid w:val="00305852"/>
    <w:rsid w:val="003064CB"/>
    <w:rsid w:val="00306895"/>
    <w:rsid w:val="00306BC6"/>
    <w:rsid w:val="00307EF3"/>
    <w:rsid w:val="00310EA3"/>
    <w:rsid w:val="0031630C"/>
    <w:rsid w:val="003174DB"/>
    <w:rsid w:val="00317AA7"/>
    <w:rsid w:val="00317DDF"/>
    <w:rsid w:val="00320483"/>
    <w:rsid w:val="003206FA"/>
    <w:rsid w:val="00320775"/>
    <w:rsid w:val="00322011"/>
    <w:rsid w:val="00323192"/>
    <w:rsid w:val="003233DA"/>
    <w:rsid w:val="00324992"/>
    <w:rsid w:val="00325C2B"/>
    <w:rsid w:val="003261D3"/>
    <w:rsid w:val="0032797F"/>
    <w:rsid w:val="00330480"/>
    <w:rsid w:val="003305F9"/>
    <w:rsid w:val="00331B5F"/>
    <w:rsid w:val="00332315"/>
    <w:rsid w:val="0033270D"/>
    <w:rsid w:val="00334EE8"/>
    <w:rsid w:val="0033575F"/>
    <w:rsid w:val="00337999"/>
    <w:rsid w:val="00342D6C"/>
    <w:rsid w:val="00343751"/>
    <w:rsid w:val="00344A7C"/>
    <w:rsid w:val="0034509E"/>
    <w:rsid w:val="00345F8E"/>
    <w:rsid w:val="00345F9D"/>
    <w:rsid w:val="00346376"/>
    <w:rsid w:val="00347884"/>
    <w:rsid w:val="00347BEB"/>
    <w:rsid w:val="00347C20"/>
    <w:rsid w:val="003502CF"/>
    <w:rsid w:val="00350557"/>
    <w:rsid w:val="00351619"/>
    <w:rsid w:val="0035184A"/>
    <w:rsid w:val="00351A03"/>
    <w:rsid w:val="00352DFF"/>
    <w:rsid w:val="00353637"/>
    <w:rsid w:val="00353D91"/>
    <w:rsid w:val="003543C9"/>
    <w:rsid w:val="00354FD7"/>
    <w:rsid w:val="0035536F"/>
    <w:rsid w:val="0035548F"/>
    <w:rsid w:val="00355FB8"/>
    <w:rsid w:val="00357353"/>
    <w:rsid w:val="00363503"/>
    <w:rsid w:val="00363853"/>
    <w:rsid w:val="00364BE0"/>
    <w:rsid w:val="003701AA"/>
    <w:rsid w:val="0037068B"/>
    <w:rsid w:val="00371015"/>
    <w:rsid w:val="00371650"/>
    <w:rsid w:val="00372F01"/>
    <w:rsid w:val="00374537"/>
    <w:rsid w:val="0037492C"/>
    <w:rsid w:val="00375A1C"/>
    <w:rsid w:val="00375E35"/>
    <w:rsid w:val="00381ECF"/>
    <w:rsid w:val="0038205F"/>
    <w:rsid w:val="00382212"/>
    <w:rsid w:val="003824D8"/>
    <w:rsid w:val="00383BBE"/>
    <w:rsid w:val="003858D7"/>
    <w:rsid w:val="00386C66"/>
    <w:rsid w:val="003875B0"/>
    <w:rsid w:val="003905BB"/>
    <w:rsid w:val="0039088B"/>
    <w:rsid w:val="00391A8B"/>
    <w:rsid w:val="00391B84"/>
    <w:rsid w:val="003922D8"/>
    <w:rsid w:val="0039270C"/>
    <w:rsid w:val="00393855"/>
    <w:rsid w:val="00393AE5"/>
    <w:rsid w:val="00394B5F"/>
    <w:rsid w:val="00395B47"/>
    <w:rsid w:val="00397557"/>
    <w:rsid w:val="003A0663"/>
    <w:rsid w:val="003A0826"/>
    <w:rsid w:val="003A1D52"/>
    <w:rsid w:val="003A3AD7"/>
    <w:rsid w:val="003A3B31"/>
    <w:rsid w:val="003A58AE"/>
    <w:rsid w:val="003A6FB1"/>
    <w:rsid w:val="003A706F"/>
    <w:rsid w:val="003A7B15"/>
    <w:rsid w:val="003B0E27"/>
    <w:rsid w:val="003B218D"/>
    <w:rsid w:val="003B2EE9"/>
    <w:rsid w:val="003B497D"/>
    <w:rsid w:val="003B5D71"/>
    <w:rsid w:val="003B69D6"/>
    <w:rsid w:val="003C1B22"/>
    <w:rsid w:val="003C2425"/>
    <w:rsid w:val="003C3AB1"/>
    <w:rsid w:val="003C7878"/>
    <w:rsid w:val="003C7E36"/>
    <w:rsid w:val="003D074B"/>
    <w:rsid w:val="003D1739"/>
    <w:rsid w:val="003D1FDB"/>
    <w:rsid w:val="003D315F"/>
    <w:rsid w:val="003D4197"/>
    <w:rsid w:val="003D4612"/>
    <w:rsid w:val="003D7727"/>
    <w:rsid w:val="003E0068"/>
    <w:rsid w:val="003E2D2B"/>
    <w:rsid w:val="003E5358"/>
    <w:rsid w:val="003E6F7C"/>
    <w:rsid w:val="003E7231"/>
    <w:rsid w:val="003E7394"/>
    <w:rsid w:val="003F055C"/>
    <w:rsid w:val="003F0765"/>
    <w:rsid w:val="003F1749"/>
    <w:rsid w:val="003F1909"/>
    <w:rsid w:val="003F3A99"/>
    <w:rsid w:val="003F5CFB"/>
    <w:rsid w:val="003F5F95"/>
    <w:rsid w:val="003F6942"/>
    <w:rsid w:val="003F73B3"/>
    <w:rsid w:val="00400D1B"/>
    <w:rsid w:val="00402387"/>
    <w:rsid w:val="00404E5F"/>
    <w:rsid w:val="00405360"/>
    <w:rsid w:val="00405A02"/>
    <w:rsid w:val="0040656F"/>
    <w:rsid w:val="00406EFE"/>
    <w:rsid w:val="004073B5"/>
    <w:rsid w:val="004077FC"/>
    <w:rsid w:val="0041137A"/>
    <w:rsid w:val="00411D0F"/>
    <w:rsid w:val="0041456F"/>
    <w:rsid w:val="00414A91"/>
    <w:rsid w:val="0041596E"/>
    <w:rsid w:val="00415B73"/>
    <w:rsid w:val="004177AF"/>
    <w:rsid w:val="00420FAC"/>
    <w:rsid w:val="004216F6"/>
    <w:rsid w:val="0042420A"/>
    <w:rsid w:val="004242C2"/>
    <w:rsid w:val="00424B4C"/>
    <w:rsid w:val="0042516C"/>
    <w:rsid w:val="00425F8A"/>
    <w:rsid w:val="00427276"/>
    <w:rsid w:val="0042749B"/>
    <w:rsid w:val="00430909"/>
    <w:rsid w:val="00431384"/>
    <w:rsid w:val="004313B0"/>
    <w:rsid w:val="00432A16"/>
    <w:rsid w:val="00433305"/>
    <w:rsid w:val="0043588A"/>
    <w:rsid w:val="004365D5"/>
    <w:rsid w:val="004370E1"/>
    <w:rsid w:val="004376F7"/>
    <w:rsid w:val="00437F88"/>
    <w:rsid w:val="00440715"/>
    <w:rsid w:val="004419F1"/>
    <w:rsid w:val="004428DC"/>
    <w:rsid w:val="004468DB"/>
    <w:rsid w:val="00447396"/>
    <w:rsid w:val="00447B8D"/>
    <w:rsid w:val="00454431"/>
    <w:rsid w:val="00455876"/>
    <w:rsid w:val="00456EDD"/>
    <w:rsid w:val="00461577"/>
    <w:rsid w:val="0046248A"/>
    <w:rsid w:val="00463AB2"/>
    <w:rsid w:val="00464F17"/>
    <w:rsid w:val="004659E7"/>
    <w:rsid w:val="004678F6"/>
    <w:rsid w:val="00470CF3"/>
    <w:rsid w:val="00471295"/>
    <w:rsid w:val="0047240D"/>
    <w:rsid w:val="00472443"/>
    <w:rsid w:val="00474D7A"/>
    <w:rsid w:val="00475208"/>
    <w:rsid w:val="00475932"/>
    <w:rsid w:val="004805A3"/>
    <w:rsid w:val="0048084F"/>
    <w:rsid w:val="004814BB"/>
    <w:rsid w:val="00481D1F"/>
    <w:rsid w:val="004822F3"/>
    <w:rsid w:val="00487F74"/>
    <w:rsid w:val="0049100B"/>
    <w:rsid w:val="004913C3"/>
    <w:rsid w:val="0049234E"/>
    <w:rsid w:val="004932CB"/>
    <w:rsid w:val="00494D8F"/>
    <w:rsid w:val="0049700D"/>
    <w:rsid w:val="00497A3D"/>
    <w:rsid w:val="004A00F4"/>
    <w:rsid w:val="004A1385"/>
    <w:rsid w:val="004A196D"/>
    <w:rsid w:val="004A23B1"/>
    <w:rsid w:val="004A2D41"/>
    <w:rsid w:val="004A2DDF"/>
    <w:rsid w:val="004A4951"/>
    <w:rsid w:val="004A6ADB"/>
    <w:rsid w:val="004A75C7"/>
    <w:rsid w:val="004A7689"/>
    <w:rsid w:val="004B01E2"/>
    <w:rsid w:val="004B3B2D"/>
    <w:rsid w:val="004B43D0"/>
    <w:rsid w:val="004B45F4"/>
    <w:rsid w:val="004B4D06"/>
    <w:rsid w:val="004B5471"/>
    <w:rsid w:val="004B5560"/>
    <w:rsid w:val="004B5D02"/>
    <w:rsid w:val="004B635A"/>
    <w:rsid w:val="004C0024"/>
    <w:rsid w:val="004C0735"/>
    <w:rsid w:val="004C0FB6"/>
    <w:rsid w:val="004C0FBE"/>
    <w:rsid w:val="004C1813"/>
    <w:rsid w:val="004C2318"/>
    <w:rsid w:val="004C28E2"/>
    <w:rsid w:val="004C2F7C"/>
    <w:rsid w:val="004C323E"/>
    <w:rsid w:val="004C3575"/>
    <w:rsid w:val="004C3666"/>
    <w:rsid w:val="004C399A"/>
    <w:rsid w:val="004C408F"/>
    <w:rsid w:val="004C425F"/>
    <w:rsid w:val="004C45C4"/>
    <w:rsid w:val="004C77B4"/>
    <w:rsid w:val="004C7877"/>
    <w:rsid w:val="004D0835"/>
    <w:rsid w:val="004D0B5D"/>
    <w:rsid w:val="004D0CA0"/>
    <w:rsid w:val="004D209E"/>
    <w:rsid w:val="004D2DF1"/>
    <w:rsid w:val="004D35F7"/>
    <w:rsid w:val="004D3F59"/>
    <w:rsid w:val="004D482F"/>
    <w:rsid w:val="004E0BAB"/>
    <w:rsid w:val="004E4577"/>
    <w:rsid w:val="004E6463"/>
    <w:rsid w:val="004E6A82"/>
    <w:rsid w:val="004E6DCA"/>
    <w:rsid w:val="004E7F14"/>
    <w:rsid w:val="004F0375"/>
    <w:rsid w:val="004F2109"/>
    <w:rsid w:val="004F241C"/>
    <w:rsid w:val="004F3425"/>
    <w:rsid w:val="004F5A34"/>
    <w:rsid w:val="004F6843"/>
    <w:rsid w:val="00500991"/>
    <w:rsid w:val="00501097"/>
    <w:rsid w:val="00501322"/>
    <w:rsid w:val="00502A94"/>
    <w:rsid w:val="00502FE4"/>
    <w:rsid w:val="005043B3"/>
    <w:rsid w:val="00506A28"/>
    <w:rsid w:val="005072CA"/>
    <w:rsid w:val="00510993"/>
    <w:rsid w:val="005125A3"/>
    <w:rsid w:val="00513FF3"/>
    <w:rsid w:val="00515D71"/>
    <w:rsid w:val="00517522"/>
    <w:rsid w:val="00520B57"/>
    <w:rsid w:val="00522801"/>
    <w:rsid w:val="00524997"/>
    <w:rsid w:val="00524D59"/>
    <w:rsid w:val="00525D52"/>
    <w:rsid w:val="00527619"/>
    <w:rsid w:val="00530014"/>
    <w:rsid w:val="0053170A"/>
    <w:rsid w:val="005327D9"/>
    <w:rsid w:val="00532D6F"/>
    <w:rsid w:val="005359E0"/>
    <w:rsid w:val="00535C75"/>
    <w:rsid w:val="00535D71"/>
    <w:rsid w:val="00536969"/>
    <w:rsid w:val="00536C44"/>
    <w:rsid w:val="005402D2"/>
    <w:rsid w:val="0054092B"/>
    <w:rsid w:val="00540CF5"/>
    <w:rsid w:val="005412C3"/>
    <w:rsid w:val="00541D97"/>
    <w:rsid w:val="00541E8F"/>
    <w:rsid w:val="00542B23"/>
    <w:rsid w:val="00543C84"/>
    <w:rsid w:val="00545029"/>
    <w:rsid w:val="005478F4"/>
    <w:rsid w:val="00552735"/>
    <w:rsid w:val="005527E6"/>
    <w:rsid w:val="00553AD8"/>
    <w:rsid w:val="00554232"/>
    <w:rsid w:val="0055472C"/>
    <w:rsid w:val="0055570E"/>
    <w:rsid w:val="00555DAF"/>
    <w:rsid w:val="00557E17"/>
    <w:rsid w:val="005603CE"/>
    <w:rsid w:val="0056086A"/>
    <w:rsid w:val="00561C34"/>
    <w:rsid w:val="0056238C"/>
    <w:rsid w:val="00562DBC"/>
    <w:rsid w:val="00564288"/>
    <w:rsid w:val="005648CD"/>
    <w:rsid w:val="00564AD2"/>
    <w:rsid w:val="00565912"/>
    <w:rsid w:val="00565F63"/>
    <w:rsid w:val="00570963"/>
    <w:rsid w:val="00571D12"/>
    <w:rsid w:val="005725E4"/>
    <w:rsid w:val="00573565"/>
    <w:rsid w:val="005737B9"/>
    <w:rsid w:val="00574ABB"/>
    <w:rsid w:val="00575691"/>
    <w:rsid w:val="00577A33"/>
    <w:rsid w:val="00583737"/>
    <w:rsid w:val="00584073"/>
    <w:rsid w:val="00585346"/>
    <w:rsid w:val="0058623D"/>
    <w:rsid w:val="00586397"/>
    <w:rsid w:val="0058692C"/>
    <w:rsid w:val="005876A7"/>
    <w:rsid w:val="00591761"/>
    <w:rsid w:val="00591D99"/>
    <w:rsid w:val="00592250"/>
    <w:rsid w:val="00592AF9"/>
    <w:rsid w:val="005930F6"/>
    <w:rsid w:val="00593BB1"/>
    <w:rsid w:val="00594780"/>
    <w:rsid w:val="005A1E78"/>
    <w:rsid w:val="005A3F58"/>
    <w:rsid w:val="005A58C6"/>
    <w:rsid w:val="005A61F7"/>
    <w:rsid w:val="005B0531"/>
    <w:rsid w:val="005B0A56"/>
    <w:rsid w:val="005B0C67"/>
    <w:rsid w:val="005B1355"/>
    <w:rsid w:val="005B320E"/>
    <w:rsid w:val="005B468B"/>
    <w:rsid w:val="005B5148"/>
    <w:rsid w:val="005B637B"/>
    <w:rsid w:val="005B6AEF"/>
    <w:rsid w:val="005B7B62"/>
    <w:rsid w:val="005C0BF3"/>
    <w:rsid w:val="005C17A4"/>
    <w:rsid w:val="005C1EDC"/>
    <w:rsid w:val="005C352D"/>
    <w:rsid w:val="005C4699"/>
    <w:rsid w:val="005C5006"/>
    <w:rsid w:val="005C51EA"/>
    <w:rsid w:val="005C6081"/>
    <w:rsid w:val="005C6643"/>
    <w:rsid w:val="005C6887"/>
    <w:rsid w:val="005C68B1"/>
    <w:rsid w:val="005C6A35"/>
    <w:rsid w:val="005D0680"/>
    <w:rsid w:val="005D0864"/>
    <w:rsid w:val="005D0927"/>
    <w:rsid w:val="005D2C1B"/>
    <w:rsid w:val="005D37E6"/>
    <w:rsid w:val="005D5021"/>
    <w:rsid w:val="005D50AB"/>
    <w:rsid w:val="005D57C0"/>
    <w:rsid w:val="005E0EF1"/>
    <w:rsid w:val="005E0F35"/>
    <w:rsid w:val="005E251F"/>
    <w:rsid w:val="005E2684"/>
    <w:rsid w:val="005E2D73"/>
    <w:rsid w:val="005E2DE9"/>
    <w:rsid w:val="005E50A9"/>
    <w:rsid w:val="005E6CCC"/>
    <w:rsid w:val="005F0544"/>
    <w:rsid w:val="005F0587"/>
    <w:rsid w:val="005F062A"/>
    <w:rsid w:val="005F1CC5"/>
    <w:rsid w:val="005F1D71"/>
    <w:rsid w:val="005F21B0"/>
    <w:rsid w:val="005F27EC"/>
    <w:rsid w:val="005F2E43"/>
    <w:rsid w:val="005F34A6"/>
    <w:rsid w:val="005F3F43"/>
    <w:rsid w:val="005F5841"/>
    <w:rsid w:val="005F5B53"/>
    <w:rsid w:val="005F5F1B"/>
    <w:rsid w:val="00600124"/>
    <w:rsid w:val="00601E3D"/>
    <w:rsid w:val="0060322D"/>
    <w:rsid w:val="006053A0"/>
    <w:rsid w:val="0060692C"/>
    <w:rsid w:val="00606D51"/>
    <w:rsid w:val="00611D5C"/>
    <w:rsid w:val="006123B6"/>
    <w:rsid w:val="00612487"/>
    <w:rsid w:val="00612A04"/>
    <w:rsid w:val="00612AE3"/>
    <w:rsid w:val="00615D63"/>
    <w:rsid w:val="00616BD7"/>
    <w:rsid w:val="006233FA"/>
    <w:rsid w:val="00623C52"/>
    <w:rsid w:val="0062505A"/>
    <w:rsid w:val="0062589E"/>
    <w:rsid w:val="00625B37"/>
    <w:rsid w:val="00625BBD"/>
    <w:rsid w:val="0062616E"/>
    <w:rsid w:val="0062686F"/>
    <w:rsid w:val="006276E6"/>
    <w:rsid w:val="00627F45"/>
    <w:rsid w:val="006322DF"/>
    <w:rsid w:val="0063243C"/>
    <w:rsid w:val="00632D9F"/>
    <w:rsid w:val="006343B0"/>
    <w:rsid w:val="006346B1"/>
    <w:rsid w:val="00635A7A"/>
    <w:rsid w:val="006361F0"/>
    <w:rsid w:val="00637881"/>
    <w:rsid w:val="0064148C"/>
    <w:rsid w:val="0064211D"/>
    <w:rsid w:val="006425EB"/>
    <w:rsid w:val="00643F3E"/>
    <w:rsid w:val="006462BE"/>
    <w:rsid w:val="00646D10"/>
    <w:rsid w:val="00650457"/>
    <w:rsid w:val="00651901"/>
    <w:rsid w:val="00652401"/>
    <w:rsid w:val="0065322E"/>
    <w:rsid w:val="00653763"/>
    <w:rsid w:val="00653FE7"/>
    <w:rsid w:val="0065403F"/>
    <w:rsid w:val="00654510"/>
    <w:rsid w:val="00654C55"/>
    <w:rsid w:val="0065582F"/>
    <w:rsid w:val="00655D87"/>
    <w:rsid w:val="00655E77"/>
    <w:rsid w:val="00657858"/>
    <w:rsid w:val="006616D9"/>
    <w:rsid w:val="00663C53"/>
    <w:rsid w:val="00664125"/>
    <w:rsid w:val="00664D5F"/>
    <w:rsid w:val="0066533D"/>
    <w:rsid w:val="00666A0C"/>
    <w:rsid w:val="00667D5F"/>
    <w:rsid w:val="006708A6"/>
    <w:rsid w:val="00671127"/>
    <w:rsid w:val="00671204"/>
    <w:rsid w:val="006719B0"/>
    <w:rsid w:val="00671DB3"/>
    <w:rsid w:val="00672150"/>
    <w:rsid w:val="00672EBA"/>
    <w:rsid w:val="006743F3"/>
    <w:rsid w:val="0067442D"/>
    <w:rsid w:val="00675054"/>
    <w:rsid w:val="00677F35"/>
    <w:rsid w:val="00677FAF"/>
    <w:rsid w:val="00680322"/>
    <w:rsid w:val="006836B9"/>
    <w:rsid w:val="006869BB"/>
    <w:rsid w:val="00687711"/>
    <w:rsid w:val="00692A61"/>
    <w:rsid w:val="006941E4"/>
    <w:rsid w:val="0069431E"/>
    <w:rsid w:val="00694C81"/>
    <w:rsid w:val="00695105"/>
    <w:rsid w:val="00695674"/>
    <w:rsid w:val="00696818"/>
    <w:rsid w:val="006979F4"/>
    <w:rsid w:val="006A0927"/>
    <w:rsid w:val="006A2B0D"/>
    <w:rsid w:val="006A4241"/>
    <w:rsid w:val="006A4685"/>
    <w:rsid w:val="006A56CE"/>
    <w:rsid w:val="006A59A6"/>
    <w:rsid w:val="006A5FF6"/>
    <w:rsid w:val="006A673F"/>
    <w:rsid w:val="006B030E"/>
    <w:rsid w:val="006B0DD8"/>
    <w:rsid w:val="006B0F9A"/>
    <w:rsid w:val="006B1233"/>
    <w:rsid w:val="006B2140"/>
    <w:rsid w:val="006B23E4"/>
    <w:rsid w:val="006B2B07"/>
    <w:rsid w:val="006B2C09"/>
    <w:rsid w:val="006B4C3A"/>
    <w:rsid w:val="006B6437"/>
    <w:rsid w:val="006B6A5C"/>
    <w:rsid w:val="006B6C3F"/>
    <w:rsid w:val="006B7DE3"/>
    <w:rsid w:val="006C0EDE"/>
    <w:rsid w:val="006C2481"/>
    <w:rsid w:val="006C2970"/>
    <w:rsid w:val="006C2D4C"/>
    <w:rsid w:val="006C3AFE"/>
    <w:rsid w:val="006C5464"/>
    <w:rsid w:val="006C6433"/>
    <w:rsid w:val="006D2031"/>
    <w:rsid w:val="006D2451"/>
    <w:rsid w:val="006D2EBE"/>
    <w:rsid w:val="006D4BDB"/>
    <w:rsid w:val="006D4F85"/>
    <w:rsid w:val="006D62E3"/>
    <w:rsid w:val="006D72E6"/>
    <w:rsid w:val="006E0089"/>
    <w:rsid w:val="006E0D51"/>
    <w:rsid w:val="006E14C9"/>
    <w:rsid w:val="006E1A37"/>
    <w:rsid w:val="006E2938"/>
    <w:rsid w:val="006E3338"/>
    <w:rsid w:val="006E3600"/>
    <w:rsid w:val="006E3CFE"/>
    <w:rsid w:val="006E47B3"/>
    <w:rsid w:val="006F1E46"/>
    <w:rsid w:val="006F1FF9"/>
    <w:rsid w:val="006F25E5"/>
    <w:rsid w:val="006F2C3F"/>
    <w:rsid w:val="006F2CCB"/>
    <w:rsid w:val="006F412E"/>
    <w:rsid w:val="006F41F2"/>
    <w:rsid w:val="006F5769"/>
    <w:rsid w:val="006F71B7"/>
    <w:rsid w:val="006F7779"/>
    <w:rsid w:val="006F7E7A"/>
    <w:rsid w:val="006F7EA6"/>
    <w:rsid w:val="007054B1"/>
    <w:rsid w:val="00706D34"/>
    <w:rsid w:val="0070702C"/>
    <w:rsid w:val="00710195"/>
    <w:rsid w:val="007106FC"/>
    <w:rsid w:val="007110B7"/>
    <w:rsid w:val="00714BAE"/>
    <w:rsid w:val="007212C8"/>
    <w:rsid w:val="0072196A"/>
    <w:rsid w:val="00721D52"/>
    <w:rsid w:val="0072207B"/>
    <w:rsid w:val="00724E12"/>
    <w:rsid w:val="007260F6"/>
    <w:rsid w:val="00727224"/>
    <w:rsid w:val="00727FED"/>
    <w:rsid w:val="00733C79"/>
    <w:rsid w:val="00734E56"/>
    <w:rsid w:val="007351F1"/>
    <w:rsid w:val="007374EC"/>
    <w:rsid w:val="00740636"/>
    <w:rsid w:val="00740987"/>
    <w:rsid w:val="007447A6"/>
    <w:rsid w:val="00744F97"/>
    <w:rsid w:val="00745909"/>
    <w:rsid w:val="0075204D"/>
    <w:rsid w:val="007522F8"/>
    <w:rsid w:val="0075352B"/>
    <w:rsid w:val="00753E69"/>
    <w:rsid w:val="0075477D"/>
    <w:rsid w:val="0075698A"/>
    <w:rsid w:val="0076008F"/>
    <w:rsid w:val="007616E6"/>
    <w:rsid w:val="00761F5A"/>
    <w:rsid w:val="0076238B"/>
    <w:rsid w:val="00762AA7"/>
    <w:rsid w:val="007643BD"/>
    <w:rsid w:val="00764D70"/>
    <w:rsid w:val="00766507"/>
    <w:rsid w:val="00766AF5"/>
    <w:rsid w:val="007670F6"/>
    <w:rsid w:val="007701F5"/>
    <w:rsid w:val="0077078A"/>
    <w:rsid w:val="007713EF"/>
    <w:rsid w:val="007723A2"/>
    <w:rsid w:val="00774794"/>
    <w:rsid w:val="0077517E"/>
    <w:rsid w:val="00775AEA"/>
    <w:rsid w:val="007767C6"/>
    <w:rsid w:val="00777155"/>
    <w:rsid w:val="007774B3"/>
    <w:rsid w:val="00781069"/>
    <w:rsid w:val="007821CD"/>
    <w:rsid w:val="00782BB9"/>
    <w:rsid w:val="0078512C"/>
    <w:rsid w:val="00785FBC"/>
    <w:rsid w:val="00786147"/>
    <w:rsid w:val="00786D0B"/>
    <w:rsid w:val="00787A4E"/>
    <w:rsid w:val="00791061"/>
    <w:rsid w:val="007911D3"/>
    <w:rsid w:val="00791836"/>
    <w:rsid w:val="00793C3F"/>
    <w:rsid w:val="007941DA"/>
    <w:rsid w:val="0079469E"/>
    <w:rsid w:val="0079490E"/>
    <w:rsid w:val="00794A58"/>
    <w:rsid w:val="00794C8C"/>
    <w:rsid w:val="00795275"/>
    <w:rsid w:val="0079642F"/>
    <w:rsid w:val="00796A12"/>
    <w:rsid w:val="00797957"/>
    <w:rsid w:val="007A0A3C"/>
    <w:rsid w:val="007A0EC7"/>
    <w:rsid w:val="007A3BC5"/>
    <w:rsid w:val="007A3FFB"/>
    <w:rsid w:val="007A42E5"/>
    <w:rsid w:val="007A525B"/>
    <w:rsid w:val="007A5F05"/>
    <w:rsid w:val="007A6B45"/>
    <w:rsid w:val="007A6C2E"/>
    <w:rsid w:val="007A6F34"/>
    <w:rsid w:val="007A6F40"/>
    <w:rsid w:val="007A76D7"/>
    <w:rsid w:val="007B13D2"/>
    <w:rsid w:val="007B1CEC"/>
    <w:rsid w:val="007B212B"/>
    <w:rsid w:val="007B3947"/>
    <w:rsid w:val="007B641C"/>
    <w:rsid w:val="007B70CB"/>
    <w:rsid w:val="007B70FB"/>
    <w:rsid w:val="007C0205"/>
    <w:rsid w:val="007C2796"/>
    <w:rsid w:val="007C3664"/>
    <w:rsid w:val="007C379A"/>
    <w:rsid w:val="007C3BAD"/>
    <w:rsid w:val="007C465D"/>
    <w:rsid w:val="007C6B44"/>
    <w:rsid w:val="007C6E27"/>
    <w:rsid w:val="007C7181"/>
    <w:rsid w:val="007D083F"/>
    <w:rsid w:val="007D0D41"/>
    <w:rsid w:val="007D1094"/>
    <w:rsid w:val="007D22E4"/>
    <w:rsid w:val="007D39AA"/>
    <w:rsid w:val="007D57F8"/>
    <w:rsid w:val="007D5B9D"/>
    <w:rsid w:val="007D64A2"/>
    <w:rsid w:val="007D682F"/>
    <w:rsid w:val="007D6FA0"/>
    <w:rsid w:val="007E0496"/>
    <w:rsid w:val="007E0BEA"/>
    <w:rsid w:val="007E1826"/>
    <w:rsid w:val="007E28F9"/>
    <w:rsid w:val="007E2AC6"/>
    <w:rsid w:val="007E332E"/>
    <w:rsid w:val="007E5A0E"/>
    <w:rsid w:val="007E6064"/>
    <w:rsid w:val="007E713E"/>
    <w:rsid w:val="007E743A"/>
    <w:rsid w:val="007E76F5"/>
    <w:rsid w:val="007E77FC"/>
    <w:rsid w:val="007F073C"/>
    <w:rsid w:val="007F145F"/>
    <w:rsid w:val="007F1941"/>
    <w:rsid w:val="007F3937"/>
    <w:rsid w:val="007F3DA0"/>
    <w:rsid w:val="007F4619"/>
    <w:rsid w:val="007F49BC"/>
    <w:rsid w:val="007F607D"/>
    <w:rsid w:val="007F7DCA"/>
    <w:rsid w:val="00800290"/>
    <w:rsid w:val="008006F2"/>
    <w:rsid w:val="00801612"/>
    <w:rsid w:val="0080199C"/>
    <w:rsid w:val="0080617E"/>
    <w:rsid w:val="008102C4"/>
    <w:rsid w:val="00810C06"/>
    <w:rsid w:val="00810F63"/>
    <w:rsid w:val="0081104D"/>
    <w:rsid w:val="00811893"/>
    <w:rsid w:val="00811C91"/>
    <w:rsid w:val="00815FB4"/>
    <w:rsid w:val="008160EC"/>
    <w:rsid w:val="00817DE8"/>
    <w:rsid w:val="0082192D"/>
    <w:rsid w:val="00821A17"/>
    <w:rsid w:val="00824EB7"/>
    <w:rsid w:val="008259DF"/>
    <w:rsid w:val="008271CB"/>
    <w:rsid w:val="00830563"/>
    <w:rsid w:val="0083190E"/>
    <w:rsid w:val="00833B3F"/>
    <w:rsid w:val="008344A6"/>
    <w:rsid w:val="00834C5D"/>
    <w:rsid w:val="0083566E"/>
    <w:rsid w:val="008361BE"/>
    <w:rsid w:val="008366F8"/>
    <w:rsid w:val="008406AD"/>
    <w:rsid w:val="00841AA5"/>
    <w:rsid w:val="00843E14"/>
    <w:rsid w:val="00844148"/>
    <w:rsid w:val="00844452"/>
    <w:rsid w:val="00851456"/>
    <w:rsid w:val="00851FED"/>
    <w:rsid w:val="008521F3"/>
    <w:rsid w:val="00853BD3"/>
    <w:rsid w:val="00857299"/>
    <w:rsid w:val="00857C26"/>
    <w:rsid w:val="00860678"/>
    <w:rsid w:val="008626DD"/>
    <w:rsid w:val="008628DA"/>
    <w:rsid w:val="00862FEC"/>
    <w:rsid w:val="008633EE"/>
    <w:rsid w:val="00863599"/>
    <w:rsid w:val="00864087"/>
    <w:rsid w:val="00864DA4"/>
    <w:rsid w:val="00864EE7"/>
    <w:rsid w:val="00865CDB"/>
    <w:rsid w:val="00866FB1"/>
    <w:rsid w:val="00872100"/>
    <w:rsid w:val="00873735"/>
    <w:rsid w:val="00873AD1"/>
    <w:rsid w:val="00873E50"/>
    <w:rsid w:val="0087425A"/>
    <w:rsid w:val="008771C5"/>
    <w:rsid w:val="00880CD0"/>
    <w:rsid w:val="00881085"/>
    <w:rsid w:val="00881160"/>
    <w:rsid w:val="008812F7"/>
    <w:rsid w:val="00881BAF"/>
    <w:rsid w:val="0088266A"/>
    <w:rsid w:val="00882829"/>
    <w:rsid w:val="00882A6A"/>
    <w:rsid w:val="00883417"/>
    <w:rsid w:val="0088363D"/>
    <w:rsid w:val="00884F90"/>
    <w:rsid w:val="00885557"/>
    <w:rsid w:val="008864B3"/>
    <w:rsid w:val="0088652B"/>
    <w:rsid w:val="00887E56"/>
    <w:rsid w:val="00890832"/>
    <w:rsid w:val="008919A2"/>
    <w:rsid w:val="00891EAB"/>
    <w:rsid w:val="008923B0"/>
    <w:rsid w:val="00892687"/>
    <w:rsid w:val="008938C5"/>
    <w:rsid w:val="00894136"/>
    <w:rsid w:val="00894BBD"/>
    <w:rsid w:val="008957F0"/>
    <w:rsid w:val="00895C8A"/>
    <w:rsid w:val="00897121"/>
    <w:rsid w:val="008A02A4"/>
    <w:rsid w:val="008A26AA"/>
    <w:rsid w:val="008A2861"/>
    <w:rsid w:val="008A3B15"/>
    <w:rsid w:val="008A4342"/>
    <w:rsid w:val="008A46ED"/>
    <w:rsid w:val="008A5B66"/>
    <w:rsid w:val="008A69ED"/>
    <w:rsid w:val="008A6A9E"/>
    <w:rsid w:val="008A6E60"/>
    <w:rsid w:val="008A79CC"/>
    <w:rsid w:val="008A7F93"/>
    <w:rsid w:val="008B0183"/>
    <w:rsid w:val="008B03D5"/>
    <w:rsid w:val="008B0A2F"/>
    <w:rsid w:val="008B20AC"/>
    <w:rsid w:val="008B2381"/>
    <w:rsid w:val="008B3ADD"/>
    <w:rsid w:val="008B55D3"/>
    <w:rsid w:val="008B568C"/>
    <w:rsid w:val="008B647E"/>
    <w:rsid w:val="008B66A7"/>
    <w:rsid w:val="008C0998"/>
    <w:rsid w:val="008C1CC4"/>
    <w:rsid w:val="008C1ED9"/>
    <w:rsid w:val="008C5428"/>
    <w:rsid w:val="008C5D20"/>
    <w:rsid w:val="008C65A4"/>
    <w:rsid w:val="008C728D"/>
    <w:rsid w:val="008C75FF"/>
    <w:rsid w:val="008C7CBA"/>
    <w:rsid w:val="008D0471"/>
    <w:rsid w:val="008D2F25"/>
    <w:rsid w:val="008D39DF"/>
    <w:rsid w:val="008D4546"/>
    <w:rsid w:val="008D4DFA"/>
    <w:rsid w:val="008D79D5"/>
    <w:rsid w:val="008E320D"/>
    <w:rsid w:val="008E6977"/>
    <w:rsid w:val="008E70C9"/>
    <w:rsid w:val="008F263A"/>
    <w:rsid w:val="008F279D"/>
    <w:rsid w:val="008F27E3"/>
    <w:rsid w:val="008F3008"/>
    <w:rsid w:val="008F316E"/>
    <w:rsid w:val="008F3E0B"/>
    <w:rsid w:val="008F75DD"/>
    <w:rsid w:val="00902109"/>
    <w:rsid w:val="009021D4"/>
    <w:rsid w:val="00902D36"/>
    <w:rsid w:val="00903A74"/>
    <w:rsid w:val="00903B96"/>
    <w:rsid w:val="00904AB3"/>
    <w:rsid w:val="00905252"/>
    <w:rsid w:val="00905864"/>
    <w:rsid w:val="00910420"/>
    <w:rsid w:val="0091147F"/>
    <w:rsid w:val="00913658"/>
    <w:rsid w:val="00913B43"/>
    <w:rsid w:val="00913B7B"/>
    <w:rsid w:val="009166C6"/>
    <w:rsid w:val="00923409"/>
    <w:rsid w:val="00923D3B"/>
    <w:rsid w:val="00925867"/>
    <w:rsid w:val="00927531"/>
    <w:rsid w:val="00927946"/>
    <w:rsid w:val="00927C52"/>
    <w:rsid w:val="00930CE0"/>
    <w:rsid w:val="00932227"/>
    <w:rsid w:val="009371E5"/>
    <w:rsid w:val="009434BF"/>
    <w:rsid w:val="00945545"/>
    <w:rsid w:val="00946F62"/>
    <w:rsid w:val="00947184"/>
    <w:rsid w:val="00947A6F"/>
    <w:rsid w:val="00951019"/>
    <w:rsid w:val="009510D1"/>
    <w:rsid w:val="0095222D"/>
    <w:rsid w:val="0095499D"/>
    <w:rsid w:val="00955E57"/>
    <w:rsid w:val="00956692"/>
    <w:rsid w:val="00956AA9"/>
    <w:rsid w:val="00956F47"/>
    <w:rsid w:val="009603FD"/>
    <w:rsid w:val="00960691"/>
    <w:rsid w:val="00961FF5"/>
    <w:rsid w:val="009623C9"/>
    <w:rsid w:val="009629A9"/>
    <w:rsid w:val="00964C05"/>
    <w:rsid w:val="00965064"/>
    <w:rsid w:val="00966089"/>
    <w:rsid w:val="00966BD1"/>
    <w:rsid w:val="009700A6"/>
    <w:rsid w:val="00971987"/>
    <w:rsid w:val="00971C28"/>
    <w:rsid w:val="00974C86"/>
    <w:rsid w:val="009805B1"/>
    <w:rsid w:val="00980922"/>
    <w:rsid w:val="00981593"/>
    <w:rsid w:val="009817F9"/>
    <w:rsid w:val="009828F2"/>
    <w:rsid w:val="00982E04"/>
    <w:rsid w:val="00983382"/>
    <w:rsid w:val="009833C6"/>
    <w:rsid w:val="009833E6"/>
    <w:rsid w:val="00983CF2"/>
    <w:rsid w:val="009849B8"/>
    <w:rsid w:val="009851B9"/>
    <w:rsid w:val="00987C76"/>
    <w:rsid w:val="00990352"/>
    <w:rsid w:val="00990A72"/>
    <w:rsid w:val="00992AAA"/>
    <w:rsid w:val="009937EB"/>
    <w:rsid w:val="00993F9B"/>
    <w:rsid w:val="0099465A"/>
    <w:rsid w:val="00994C84"/>
    <w:rsid w:val="009951BD"/>
    <w:rsid w:val="00997E34"/>
    <w:rsid w:val="009A0309"/>
    <w:rsid w:val="009A09E9"/>
    <w:rsid w:val="009A1036"/>
    <w:rsid w:val="009A29F8"/>
    <w:rsid w:val="009A3E74"/>
    <w:rsid w:val="009A4CD4"/>
    <w:rsid w:val="009A71CF"/>
    <w:rsid w:val="009B15B6"/>
    <w:rsid w:val="009B485D"/>
    <w:rsid w:val="009B574D"/>
    <w:rsid w:val="009C0816"/>
    <w:rsid w:val="009C145A"/>
    <w:rsid w:val="009C3815"/>
    <w:rsid w:val="009C3A02"/>
    <w:rsid w:val="009C3E48"/>
    <w:rsid w:val="009C3E4C"/>
    <w:rsid w:val="009C4557"/>
    <w:rsid w:val="009C478E"/>
    <w:rsid w:val="009C5271"/>
    <w:rsid w:val="009C5BB3"/>
    <w:rsid w:val="009C6D7A"/>
    <w:rsid w:val="009C705A"/>
    <w:rsid w:val="009C7F06"/>
    <w:rsid w:val="009D1074"/>
    <w:rsid w:val="009D1DDE"/>
    <w:rsid w:val="009D2FFC"/>
    <w:rsid w:val="009D51E1"/>
    <w:rsid w:val="009D75AA"/>
    <w:rsid w:val="009D7A21"/>
    <w:rsid w:val="009E0E8E"/>
    <w:rsid w:val="009E22D8"/>
    <w:rsid w:val="009E2E70"/>
    <w:rsid w:val="009E50AE"/>
    <w:rsid w:val="009E5238"/>
    <w:rsid w:val="009F0D50"/>
    <w:rsid w:val="009F137F"/>
    <w:rsid w:val="009F3DAB"/>
    <w:rsid w:val="009F5FBE"/>
    <w:rsid w:val="009F6874"/>
    <w:rsid w:val="00A00ACD"/>
    <w:rsid w:val="00A0357E"/>
    <w:rsid w:val="00A0529D"/>
    <w:rsid w:val="00A07152"/>
    <w:rsid w:val="00A075E3"/>
    <w:rsid w:val="00A07C03"/>
    <w:rsid w:val="00A104B0"/>
    <w:rsid w:val="00A115FA"/>
    <w:rsid w:val="00A11779"/>
    <w:rsid w:val="00A12322"/>
    <w:rsid w:val="00A123C6"/>
    <w:rsid w:val="00A14B10"/>
    <w:rsid w:val="00A15760"/>
    <w:rsid w:val="00A162C3"/>
    <w:rsid w:val="00A1685A"/>
    <w:rsid w:val="00A17033"/>
    <w:rsid w:val="00A17D9C"/>
    <w:rsid w:val="00A17E1A"/>
    <w:rsid w:val="00A202C5"/>
    <w:rsid w:val="00A2041C"/>
    <w:rsid w:val="00A2214C"/>
    <w:rsid w:val="00A2232D"/>
    <w:rsid w:val="00A22D04"/>
    <w:rsid w:val="00A22E38"/>
    <w:rsid w:val="00A262CF"/>
    <w:rsid w:val="00A268FF"/>
    <w:rsid w:val="00A27124"/>
    <w:rsid w:val="00A30DE5"/>
    <w:rsid w:val="00A31A79"/>
    <w:rsid w:val="00A32396"/>
    <w:rsid w:val="00A323FB"/>
    <w:rsid w:val="00A3258F"/>
    <w:rsid w:val="00A327CC"/>
    <w:rsid w:val="00A32D33"/>
    <w:rsid w:val="00A34934"/>
    <w:rsid w:val="00A34E2F"/>
    <w:rsid w:val="00A36774"/>
    <w:rsid w:val="00A3781D"/>
    <w:rsid w:val="00A379B5"/>
    <w:rsid w:val="00A40F2B"/>
    <w:rsid w:val="00A4118F"/>
    <w:rsid w:val="00A4128E"/>
    <w:rsid w:val="00A425B1"/>
    <w:rsid w:val="00A42A57"/>
    <w:rsid w:val="00A42F81"/>
    <w:rsid w:val="00A43338"/>
    <w:rsid w:val="00A435AD"/>
    <w:rsid w:val="00A44E63"/>
    <w:rsid w:val="00A456C3"/>
    <w:rsid w:val="00A45F28"/>
    <w:rsid w:val="00A4680B"/>
    <w:rsid w:val="00A46AE7"/>
    <w:rsid w:val="00A50390"/>
    <w:rsid w:val="00A50531"/>
    <w:rsid w:val="00A52C97"/>
    <w:rsid w:val="00A55998"/>
    <w:rsid w:val="00A5648C"/>
    <w:rsid w:val="00A5744D"/>
    <w:rsid w:val="00A57DCA"/>
    <w:rsid w:val="00A608E6"/>
    <w:rsid w:val="00A62876"/>
    <w:rsid w:val="00A63430"/>
    <w:rsid w:val="00A6499E"/>
    <w:rsid w:val="00A65769"/>
    <w:rsid w:val="00A66607"/>
    <w:rsid w:val="00A670F7"/>
    <w:rsid w:val="00A671F8"/>
    <w:rsid w:val="00A70B96"/>
    <w:rsid w:val="00A714CE"/>
    <w:rsid w:val="00A71E35"/>
    <w:rsid w:val="00A73173"/>
    <w:rsid w:val="00A73EEA"/>
    <w:rsid w:val="00A744D2"/>
    <w:rsid w:val="00A748F9"/>
    <w:rsid w:val="00A75233"/>
    <w:rsid w:val="00A755D4"/>
    <w:rsid w:val="00A7770C"/>
    <w:rsid w:val="00A8065F"/>
    <w:rsid w:val="00A811C9"/>
    <w:rsid w:val="00A82F7A"/>
    <w:rsid w:val="00A849BD"/>
    <w:rsid w:val="00A8599A"/>
    <w:rsid w:val="00A866D7"/>
    <w:rsid w:val="00A86BF0"/>
    <w:rsid w:val="00A873B9"/>
    <w:rsid w:val="00A8795E"/>
    <w:rsid w:val="00A90691"/>
    <w:rsid w:val="00A90BC2"/>
    <w:rsid w:val="00A9397C"/>
    <w:rsid w:val="00A93A20"/>
    <w:rsid w:val="00A96BAE"/>
    <w:rsid w:val="00AA0361"/>
    <w:rsid w:val="00AA1BCB"/>
    <w:rsid w:val="00AA1F93"/>
    <w:rsid w:val="00AA381C"/>
    <w:rsid w:val="00AA5E93"/>
    <w:rsid w:val="00AB0DF2"/>
    <w:rsid w:val="00AB5352"/>
    <w:rsid w:val="00AB53E5"/>
    <w:rsid w:val="00AB555D"/>
    <w:rsid w:val="00AB55F1"/>
    <w:rsid w:val="00AB7929"/>
    <w:rsid w:val="00AB7F50"/>
    <w:rsid w:val="00AC010E"/>
    <w:rsid w:val="00AC19E3"/>
    <w:rsid w:val="00AC4B19"/>
    <w:rsid w:val="00AC51E2"/>
    <w:rsid w:val="00AC5C22"/>
    <w:rsid w:val="00AC7578"/>
    <w:rsid w:val="00AD01E4"/>
    <w:rsid w:val="00AD0971"/>
    <w:rsid w:val="00AD3FD3"/>
    <w:rsid w:val="00AD4144"/>
    <w:rsid w:val="00AD55EE"/>
    <w:rsid w:val="00AD691D"/>
    <w:rsid w:val="00AD7B6E"/>
    <w:rsid w:val="00AE1306"/>
    <w:rsid w:val="00AE20B2"/>
    <w:rsid w:val="00AE34DC"/>
    <w:rsid w:val="00AE3B4E"/>
    <w:rsid w:val="00AE57D8"/>
    <w:rsid w:val="00AE5C5F"/>
    <w:rsid w:val="00AE674B"/>
    <w:rsid w:val="00AE7CCC"/>
    <w:rsid w:val="00AF102A"/>
    <w:rsid w:val="00AF1566"/>
    <w:rsid w:val="00AF4002"/>
    <w:rsid w:val="00AF4556"/>
    <w:rsid w:val="00AF4775"/>
    <w:rsid w:val="00AF5875"/>
    <w:rsid w:val="00AF66E1"/>
    <w:rsid w:val="00B005B8"/>
    <w:rsid w:val="00B0062B"/>
    <w:rsid w:val="00B00B11"/>
    <w:rsid w:val="00B04274"/>
    <w:rsid w:val="00B049AB"/>
    <w:rsid w:val="00B05924"/>
    <w:rsid w:val="00B059BE"/>
    <w:rsid w:val="00B06FD0"/>
    <w:rsid w:val="00B07304"/>
    <w:rsid w:val="00B101FF"/>
    <w:rsid w:val="00B12CF8"/>
    <w:rsid w:val="00B135BA"/>
    <w:rsid w:val="00B13940"/>
    <w:rsid w:val="00B1544D"/>
    <w:rsid w:val="00B1628D"/>
    <w:rsid w:val="00B16972"/>
    <w:rsid w:val="00B17161"/>
    <w:rsid w:val="00B20F1C"/>
    <w:rsid w:val="00B22CCE"/>
    <w:rsid w:val="00B24E0A"/>
    <w:rsid w:val="00B2770C"/>
    <w:rsid w:val="00B27D00"/>
    <w:rsid w:val="00B27F80"/>
    <w:rsid w:val="00B30557"/>
    <w:rsid w:val="00B31ACA"/>
    <w:rsid w:val="00B33277"/>
    <w:rsid w:val="00B34ABC"/>
    <w:rsid w:val="00B35C90"/>
    <w:rsid w:val="00B363B9"/>
    <w:rsid w:val="00B366AD"/>
    <w:rsid w:val="00B374D3"/>
    <w:rsid w:val="00B375A0"/>
    <w:rsid w:val="00B3769C"/>
    <w:rsid w:val="00B41D9B"/>
    <w:rsid w:val="00B42B49"/>
    <w:rsid w:val="00B43395"/>
    <w:rsid w:val="00B43E01"/>
    <w:rsid w:val="00B460FC"/>
    <w:rsid w:val="00B461BE"/>
    <w:rsid w:val="00B46773"/>
    <w:rsid w:val="00B47B4A"/>
    <w:rsid w:val="00B47C8A"/>
    <w:rsid w:val="00B50096"/>
    <w:rsid w:val="00B50883"/>
    <w:rsid w:val="00B51861"/>
    <w:rsid w:val="00B51F1E"/>
    <w:rsid w:val="00B52E39"/>
    <w:rsid w:val="00B5374E"/>
    <w:rsid w:val="00B53F34"/>
    <w:rsid w:val="00B54CF0"/>
    <w:rsid w:val="00B55D90"/>
    <w:rsid w:val="00B55F0E"/>
    <w:rsid w:val="00B56251"/>
    <w:rsid w:val="00B570D9"/>
    <w:rsid w:val="00B60468"/>
    <w:rsid w:val="00B6255A"/>
    <w:rsid w:val="00B6259E"/>
    <w:rsid w:val="00B6266A"/>
    <w:rsid w:val="00B628A4"/>
    <w:rsid w:val="00B628C9"/>
    <w:rsid w:val="00B6500D"/>
    <w:rsid w:val="00B6517D"/>
    <w:rsid w:val="00B6688C"/>
    <w:rsid w:val="00B6709E"/>
    <w:rsid w:val="00B67F48"/>
    <w:rsid w:val="00B717D4"/>
    <w:rsid w:val="00B73FED"/>
    <w:rsid w:val="00B7432B"/>
    <w:rsid w:val="00B76619"/>
    <w:rsid w:val="00B80464"/>
    <w:rsid w:val="00B8091B"/>
    <w:rsid w:val="00B80B2E"/>
    <w:rsid w:val="00B80D95"/>
    <w:rsid w:val="00B81056"/>
    <w:rsid w:val="00B81345"/>
    <w:rsid w:val="00B81368"/>
    <w:rsid w:val="00B81DAE"/>
    <w:rsid w:val="00B82AAF"/>
    <w:rsid w:val="00B82D19"/>
    <w:rsid w:val="00B8347B"/>
    <w:rsid w:val="00B85A4D"/>
    <w:rsid w:val="00B85D2E"/>
    <w:rsid w:val="00B873E4"/>
    <w:rsid w:val="00B90240"/>
    <w:rsid w:val="00B92029"/>
    <w:rsid w:val="00B923D2"/>
    <w:rsid w:val="00B92FB7"/>
    <w:rsid w:val="00B93118"/>
    <w:rsid w:val="00B935B0"/>
    <w:rsid w:val="00B93751"/>
    <w:rsid w:val="00B9420F"/>
    <w:rsid w:val="00B94653"/>
    <w:rsid w:val="00B94A97"/>
    <w:rsid w:val="00B9540D"/>
    <w:rsid w:val="00B95C6A"/>
    <w:rsid w:val="00B96253"/>
    <w:rsid w:val="00B96774"/>
    <w:rsid w:val="00B967BD"/>
    <w:rsid w:val="00BA00B3"/>
    <w:rsid w:val="00BA23EC"/>
    <w:rsid w:val="00BA3024"/>
    <w:rsid w:val="00BA4E6C"/>
    <w:rsid w:val="00BA58AA"/>
    <w:rsid w:val="00BA635A"/>
    <w:rsid w:val="00BA6D32"/>
    <w:rsid w:val="00BA77D9"/>
    <w:rsid w:val="00BA79D7"/>
    <w:rsid w:val="00BB0F24"/>
    <w:rsid w:val="00BB2A89"/>
    <w:rsid w:val="00BB5583"/>
    <w:rsid w:val="00BB5875"/>
    <w:rsid w:val="00BB6729"/>
    <w:rsid w:val="00BB78F6"/>
    <w:rsid w:val="00BB7E39"/>
    <w:rsid w:val="00BB7F28"/>
    <w:rsid w:val="00BC0659"/>
    <w:rsid w:val="00BC0BC0"/>
    <w:rsid w:val="00BC226A"/>
    <w:rsid w:val="00BC34A2"/>
    <w:rsid w:val="00BC34EF"/>
    <w:rsid w:val="00BC3AF9"/>
    <w:rsid w:val="00BC4530"/>
    <w:rsid w:val="00BC7C27"/>
    <w:rsid w:val="00BD2457"/>
    <w:rsid w:val="00BD385A"/>
    <w:rsid w:val="00BD3BDC"/>
    <w:rsid w:val="00BD4A4A"/>
    <w:rsid w:val="00BD67D4"/>
    <w:rsid w:val="00BD7A67"/>
    <w:rsid w:val="00BE020F"/>
    <w:rsid w:val="00BE2566"/>
    <w:rsid w:val="00BE3317"/>
    <w:rsid w:val="00BE3BE6"/>
    <w:rsid w:val="00BE45FE"/>
    <w:rsid w:val="00BE5951"/>
    <w:rsid w:val="00BE6481"/>
    <w:rsid w:val="00BE6A79"/>
    <w:rsid w:val="00BF02E5"/>
    <w:rsid w:val="00BF080F"/>
    <w:rsid w:val="00BF0E43"/>
    <w:rsid w:val="00BF2E63"/>
    <w:rsid w:val="00BF3543"/>
    <w:rsid w:val="00BF438E"/>
    <w:rsid w:val="00BF496F"/>
    <w:rsid w:val="00BF5F51"/>
    <w:rsid w:val="00C00E4B"/>
    <w:rsid w:val="00C01D37"/>
    <w:rsid w:val="00C041F8"/>
    <w:rsid w:val="00C0473B"/>
    <w:rsid w:val="00C04D27"/>
    <w:rsid w:val="00C0585D"/>
    <w:rsid w:val="00C068A7"/>
    <w:rsid w:val="00C06A82"/>
    <w:rsid w:val="00C06F56"/>
    <w:rsid w:val="00C0724C"/>
    <w:rsid w:val="00C0729B"/>
    <w:rsid w:val="00C07ED3"/>
    <w:rsid w:val="00C12A06"/>
    <w:rsid w:val="00C12C9E"/>
    <w:rsid w:val="00C1308C"/>
    <w:rsid w:val="00C137AC"/>
    <w:rsid w:val="00C13922"/>
    <w:rsid w:val="00C13E0C"/>
    <w:rsid w:val="00C162B4"/>
    <w:rsid w:val="00C16B65"/>
    <w:rsid w:val="00C17247"/>
    <w:rsid w:val="00C21263"/>
    <w:rsid w:val="00C22E78"/>
    <w:rsid w:val="00C2383A"/>
    <w:rsid w:val="00C24733"/>
    <w:rsid w:val="00C25D57"/>
    <w:rsid w:val="00C26A97"/>
    <w:rsid w:val="00C30AE0"/>
    <w:rsid w:val="00C32872"/>
    <w:rsid w:val="00C32890"/>
    <w:rsid w:val="00C34F3C"/>
    <w:rsid w:val="00C36669"/>
    <w:rsid w:val="00C367B6"/>
    <w:rsid w:val="00C372F9"/>
    <w:rsid w:val="00C37691"/>
    <w:rsid w:val="00C3789C"/>
    <w:rsid w:val="00C41BE5"/>
    <w:rsid w:val="00C41D48"/>
    <w:rsid w:val="00C44172"/>
    <w:rsid w:val="00C44908"/>
    <w:rsid w:val="00C46F52"/>
    <w:rsid w:val="00C479EE"/>
    <w:rsid w:val="00C47C0A"/>
    <w:rsid w:val="00C52030"/>
    <w:rsid w:val="00C54D22"/>
    <w:rsid w:val="00C54D83"/>
    <w:rsid w:val="00C550EB"/>
    <w:rsid w:val="00C569C1"/>
    <w:rsid w:val="00C56E11"/>
    <w:rsid w:val="00C570EA"/>
    <w:rsid w:val="00C60668"/>
    <w:rsid w:val="00C622AE"/>
    <w:rsid w:val="00C6417F"/>
    <w:rsid w:val="00C70048"/>
    <w:rsid w:val="00C709C6"/>
    <w:rsid w:val="00C70E6D"/>
    <w:rsid w:val="00C71B38"/>
    <w:rsid w:val="00C72CAC"/>
    <w:rsid w:val="00C7350E"/>
    <w:rsid w:val="00C73B62"/>
    <w:rsid w:val="00C74076"/>
    <w:rsid w:val="00C741C2"/>
    <w:rsid w:val="00C746D8"/>
    <w:rsid w:val="00C74AD3"/>
    <w:rsid w:val="00C7737F"/>
    <w:rsid w:val="00C824FC"/>
    <w:rsid w:val="00C842EC"/>
    <w:rsid w:val="00C84AA8"/>
    <w:rsid w:val="00C84B6A"/>
    <w:rsid w:val="00C85CFF"/>
    <w:rsid w:val="00C8602F"/>
    <w:rsid w:val="00C8763E"/>
    <w:rsid w:val="00C9015E"/>
    <w:rsid w:val="00C92A77"/>
    <w:rsid w:val="00C9455A"/>
    <w:rsid w:val="00C94DA1"/>
    <w:rsid w:val="00C963BD"/>
    <w:rsid w:val="00C96F9B"/>
    <w:rsid w:val="00C97394"/>
    <w:rsid w:val="00CA05EF"/>
    <w:rsid w:val="00CA0C62"/>
    <w:rsid w:val="00CA1DDF"/>
    <w:rsid w:val="00CA58FF"/>
    <w:rsid w:val="00CA5A91"/>
    <w:rsid w:val="00CA6838"/>
    <w:rsid w:val="00CA6E08"/>
    <w:rsid w:val="00CB0D5E"/>
    <w:rsid w:val="00CB1173"/>
    <w:rsid w:val="00CB26C2"/>
    <w:rsid w:val="00CB2A0A"/>
    <w:rsid w:val="00CB2E87"/>
    <w:rsid w:val="00CB3611"/>
    <w:rsid w:val="00CB470E"/>
    <w:rsid w:val="00CB5AF9"/>
    <w:rsid w:val="00CB5CE6"/>
    <w:rsid w:val="00CB7368"/>
    <w:rsid w:val="00CB7D63"/>
    <w:rsid w:val="00CC3985"/>
    <w:rsid w:val="00CC43D0"/>
    <w:rsid w:val="00CC5078"/>
    <w:rsid w:val="00CC59A2"/>
    <w:rsid w:val="00CC655D"/>
    <w:rsid w:val="00CC7594"/>
    <w:rsid w:val="00CD0563"/>
    <w:rsid w:val="00CD05C9"/>
    <w:rsid w:val="00CD2B8D"/>
    <w:rsid w:val="00CD2C72"/>
    <w:rsid w:val="00CD2ED1"/>
    <w:rsid w:val="00CD374C"/>
    <w:rsid w:val="00CD4D85"/>
    <w:rsid w:val="00CD50B6"/>
    <w:rsid w:val="00CD6B33"/>
    <w:rsid w:val="00CE0852"/>
    <w:rsid w:val="00CE15C9"/>
    <w:rsid w:val="00CE210B"/>
    <w:rsid w:val="00CE2368"/>
    <w:rsid w:val="00CE2C37"/>
    <w:rsid w:val="00CE6D1E"/>
    <w:rsid w:val="00CE7694"/>
    <w:rsid w:val="00CE76D8"/>
    <w:rsid w:val="00CF0921"/>
    <w:rsid w:val="00CF0C48"/>
    <w:rsid w:val="00CF0F77"/>
    <w:rsid w:val="00CF2507"/>
    <w:rsid w:val="00CF258E"/>
    <w:rsid w:val="00CF4DA1"/>
    <w:rsid w:val="00CF572B"/>
    <w:rsid w:val="00CF7D5A"/>
    <w:rsid w:val="00D00337"/>
    <w:rsid w:val="00D00834"/>
    <w:rsid w:val="00D0095E"/>
    <w:rsid w:val="00D01CE2"/>
    <w:rsid w:val="00D06260"/>
    <w:rsid w:val="00D0758C"/>
    <w:rsid w:val="00D10714"/>
    <w:rsid w:val="00D10959"/>
    <w:rsid w:val="00D10CE6"/>
    <w:rsid w:val="00D127BC"/>
    <w:rsid w:val="00D13C51"/>
    <w:rsid w:val="00D143A8"/>
    <w:rsid w:val="00D145AF"/>
    <w:rsid w:val="00D156A1"/>
    <w:rsid w:val="00D1598D"/>
    <w:rsid w:val="00D159E1"/>
    <w:rsid w:val="00D1645F"/>
    <w:rsid w:val="00D1760F"/>
    <w:rsid w:val="00D20A92"/>
    <w:rsid w:val="00D20C5C"/>
    <w:rsid w:val="00D21766"/>
    <w:rsid w:val="00D243B1"/>
    <w:rsid w:val="00D2563D"/>
    <w:rsid w:val="00D25F65"/>
    <w:rsid w:val="00D268F1"/>
    <w:rsid w:val="00D27703"/>
    <w:rsid w:val="00D31F18"/>
    <w:rsid w:val="00D35B94"/>
    <w:rsid w:val="00D35F7A"/>
    <w:rsid w:val="00D3791E"/>
    <w:rsid w:val="00D37D8C"/>
    <w:rsid w:val="00D406DD"/>
    <w:rsid w:val="00D417A2"/>
    <w:rsid w:val="00D4182E"/>
    <w:rsid w:val="00D426E8"/>
    <w:rsid w:val="00D44B0D"/>
    <w:rsid w:val="00D45520"/>
    <w:rsid w:val="00D45FE8"/>
    <w:rsid w:val="00D46491"/>
    <w:rsid w:val="00D473EC"/>
    <w:rsid w:val="00D47E2B"/>
    <w:rsid w:val="00D503AE"/>
    <w:rsid w:val="00D5129B"/>
    <w:rsid w:val="00D528C5"/>
    <w:rsid w:val="00D54A7B"/>
    <w:rsid w:val="00D562EF"/>
    <w:rsid w:val="00D576E3"/>
    <w:rsid w:val="00D57CE9"/>
    <w:rsid w:val="00D61664"/>
    <w:rsid w:val="00D634C1"/>
    <w:rsid w:val="00D63C82"/>
    <w:rsid w:val="00D65700"/>
    <w:rsid w:val="00D65C5C"/>
    <w:rsid w:val="00D677B5"/>
    <w:rsid w:val="00D714CE"/>
    <w:rsid w:val="00D72D72"/>
    <w:rsid w:val="00D74216"/>
    <w:rsid w:val="00D745B5"/>
    <w:rsid w:val="00D77068"/>
    <w:rsid w:val="00D77366"/>
    <w:rsid w:val="00D80973"/>
    <w:rsid w:val="00D821F1"/>
    <w:rsid w:val="00D8297F"/>
    <w:rsid w:val="00D82B88"/>
    <w:rsid w:val="00D82C1D"/>
    <w:rsid w:val="00D82F3A"/>
    <w:rsid w:val="00D836DF"/>
    <w:rsid w:val="00D84ADF"/>
    <w:rsid w:val="00D8586B"/>
    <w:rsid w:val="00D8631A"/>
    <w:rsid w:val="00D86A38"/>
    <w:rsid w:val="00D87D2B"/>
    <w:rsid w:val="00D90A75"/>
    <w:rsid w:val="00D91320"/>
    <w:rsid w:val="00D927DE"/>
    <w:rsid w:val="00D92D7F"/>
    <w:rsid w:val="00D960E8"/>
    <w:rsid w:val="00D9638A"/>
    <w:rsid w:val="00D96763"/>
    <w:rsid w:val="00D974FA"/>
    <w:rsid w:val="00DA0FCD"/>
    <w:rsid w:val="00DA1F65"/>
    <w:rsid w:val="00DA308F"/>
    <w:rsid w:val="00DA55BC"/>
    <w:rsid w:val="00DA5629"/>
    <w:rsid w:val="00DA7447"/>
    <w:rsid w:val="00DA7531"/>
    <w:rsid w:val="00DA7BB3"/>
    <w:rsid w:val="00DA7C8B"/>
    <w:rsid w:val="00DB2F53"/>
    <w:rsid w:val="00DB3AFD"/>
    <w:rsid w:val="00DC0C65"/>
    <w:rsid w:val="00DC27E9"/>
    <w:rsid w:val="00DC3385"/>
    <w:rsid w:val="00DC3F13"/>
    <w:rsid w:val="00DC675F"/>
    <w:rsid w:val="00DC7216"/>
    <w:rsid w:val="00DC72AC"/>
    <w:rsid w:val="00DD01BE"/>
    <w:rsid w:val="00DD02F5"/>
    <w:rsid w:val="00DD0E39"/>
    <w:rsid w:val="00DD1198"/>
    <w:rsid w:val="00DD167C"/>
    <w:rsid w:val="00DD1746"/>
    <w:rsid w:val="00DD29CF"/>
    <w:rsid w:val="00DD2F5F"/>
    <w:rsid w:val="00DD3600"/>
    <w:rsid w:val="00DD4237"/>
    <w:rsid w:val="00DD5D73"/>
    <w:rsid w:val="00DD6C58"/>
    <w:rsid w:val="00DD6F4A"/>
    <w:rsid w:val="00DD7F71"/>
    <w:rsid w:val="00DE0D9A"/>
    <w:rsid w:val="00DE1C5B"/>
    <w:rsid w:val="00DE1EDD"/>
    <w:rsid w:val="00DE2B8D"/>
    <w:rsid w:val="00DE417C"/>
    <w:rsid w:val="00DE670D"/>
    <w:rsid w:val="00DE6934"/>
    <w:rsid w:val="00DE6E7E"/>
    <w:rsid w:val="00DE7CD3"/>
    <w:rsid w:val="00DF02A9"/>
    <w:rsid w:val="00DF1A20"/>
    <w:rsid w:val="00DF24AB"/>
    <w:rsid w:val="00DF274E"/>
    <w:rsid w:val="00DF3275"/>
    <w:rsid w:val="00DF3749"/>
    <w:rsid w:val="00DF3D75"/>
    <w:rsid w:val="00DF459E"/>
    <w:rsid w:val="00DF52FA"/>
    <w:rsid w:val="00DF7812"/>
    <w:rsid w:val="00DF7B9D"/>
    <w:rsid w:val="00DF7DEC"/>
    <w:rsid w:val="00E002CB"/>
    <w:rsid w:val="00E02D2E"/>
    <w:rsid w:val="00E03446"/>
    <w:rsid w:val="00E039F9"/>
    <w:rsid w:val="00E053C2"/>
    <w:rsid w:val="00E05C41"/>
    <w:rsid w:val="00E06A33"/>
    <w:rsid w:val="00E11F69"/>
    <w:rsid w:val="00E1367C"/>
    <w:rsid w:val="00E14735"/>
    <w:rsid w:val="00E17441"/>
    <w:rsid w:val="00E20C05"/>
    <w:rsid w:val="00E215BD"/>
    <w:rsid w:val="00E24244"/>
    <w:rsid w:val="00E244C8"/>
    <w:rsid w:val="00E246D7"/>
    <w:rsid w:val="00E25478"/>
    <w:rsid w:val="00E25EE2"/>
    <w:rsid w:val="00E26DDD"/>
    <w:rsid w:val="00E30B2E"/>
    <w:rsid w:val="00E31B02"/>
    <w:rsid w:val="00E32AEE"/>
    <w:rsid w:val="00E32B03"/>
    <w:rsid w:val="00E34115"/>
    <w:rsid w:val="00E349AC"/>
    <w:rsid w:val="00E360FA"/>
    <w:rsid w:val="00E36516"/>
    <w:rsid w:val="00E36AD3"/>
    <w:rsid w:val="00E3710E"/>
    <w:rsid w:val="00E427D7"/>
    <w:rsid w:val="00E42C2B"/>
    <w:rsid w:val="00E44D9B"/>
    <w:rsid w:val="00E45289"/>
    <w:rsid w:val="00E4690E"/>
    <w:rsid w:val="00E46CEF"/>
    <w:rsid w:val="00E47225"/>
    <w:rsid w:val="00E51526"/>
    <w:rsid w:val="00E518E8"/>
    <w:rsid w:val="00E53CBB"/>
    <w:rsid w:val="00E541C3"/>
    <w:rsid w:val="00E54662"/>
    <w:rsid w:val="00E54E71"/>
    <w:rsid w:val="00E567B2"/>
    <w:rsid w:val="00E579DC"/>
    <w:rsid w:val="00E57B72"/>
    <w:rsid w:val="00E6049C"/>
    <w:rsid w:val="00E62012"/>
    <w:rsid w:val="00E620CB"/>
    <w:rsid w:val="00E622DF"/>
    <w:rsid w:val="00E623BB"/>
    <w:rsid w:val="00E628AA"/>
    <w:rsid w:val="00E62B2D"/>
    <w:rsid w:val="00E65E40"/>
    <w:rsid w:val="00E66B4D"/>
    <w:rsid w:val="00E67117"/>
    <w:rsid w:val="00E70818"/>
    <w:rsid w:val="00E70866"/>
    <w:rsid w:val="00E70E8F"/>
    <w:rsid w:val="00E729DA"/>
    <w:rsid w:val="00E77922"/>
    <w:rsid w:val="00E77FC5"/>
    <w:rsid w:val="00E80D48"/>
    <w:rsid w:val="00E80FE4"/>
    <w:rsid w:val="00E81CA2"/>
    <w:rsid w:val="00E86325"/>
    <w:rsid w:val="00E879C2"/>
    <w:rsid w:val="00E9010B"/>
    <w:rsid w:val="00E90C02"/>
    <w:rsid w:val="00E928C7"/>
    <w:rsid w:val="00E92B70"/>
    <w:rsid w:val="00E92D4D"/>
    <w:rsid w:val="00E94F09"/>
    <w:rsid w:val="00E957BA"/>
    <w:rsid w:val="00E9659C"/>
    <w:rsid w:val="00E97E23"/>
    <w:rsid w:val="00E97FD9"/>
    <w:rsid w:val="00EA0087"/>
    <w:rsid w:val="00EA0E98"/>
    <w:rsid w:val="00EA1069"/>
    <w:rsid w:val="00EA12A0"/>
    <w:rsid w:val="00EA1AA3"/>
    <w:rsid w:val="00EA2A21"/>
    <w:rsid w:val="00EA2B1A"/>
    <w:rsid w:val="00EA483D"/>
    <w:rsid w:val="00EA5953"/>
    <w:rsid w:val="00EA5DF1"/>
    <w:rsid w:val="00EB0621"/>
    <w:rsid w:val="00EB19A3"/>
    <w:rsid w:val="00EB4ED4"/>
    <w:rsid w:val="00EB5E2D"/>
    <w:rsid w:val="00EB7F05"/>
    <w:rsid w:val="00EC0164"/>
    <w:rsid w:val="00EC101D"/>
    <w:rsid w:val="00EC14B7"/>
    <w:rsid w:val="00EC2B55"/>
    <w:rsid w:val="00EC3173"/>
    <w:rsid w:val="00EC4A88"/>
    <w:rsid w:val="00EC64C0"/>
    <w:rsid w:val="00EC7011"/>
    <w:rsid w:val="00ED0744"/>
    <w:rsid w:val="00ED1A86"/>
    <w:rsid w:val="00ED1C5D"/>
    <w:rsid w:val="00ED1CE8"/>
    <w:rsid w:val="00ED21C7"/>
    <w:rsid w:val="00ED395A"/>
    <w:rsid w:val="00ED410C"/>
    <w:rsid w:val="00ED4A00"/>
    <w:rsid w:val="00ED65A4"/>
    <w:rsid w:val="00ED6EE7"/>
    <w:rsid w:val="00ED79ED"/>
    <w:rsid w:val="00EE02D3"/>
    <w:rsid w:val="00EE1D03"/>
    <w:rsid w:val="00EE1F57"/>
    <w:rsid w:val="00EE4F78"/>
    <w:rsid w:val="00EE6224"/>
    <w:rsid w:val="00EE7360"/>
    <w:rsid w:val="00EE76DB"/>
    <w:rsid w:val="00EF07C3"/>
    <w:rsid w:val="00EF0F1E"/>
    <w:rsid w:val="00EF1D09"/>
    <w:rsid w:val="00EF2CC5"/>
    <w:rsid w:val="00EF3B8B"/>
    <w:rsid w:val="00EF3CA8"/>
    <w:rsid w:val="00EF3D11"/>
    <w:rsid w:val="00EF501E"/>
    <w:rsid w:val="00EF5695"/>
    <w:rsid w:val="00EF6F93"/>
    <w:rsid w:val="00EF77F3"/>
    <w:rsid w:val="00F0036B"/>
    <w:rsid w:val="00F02482"/>
    <w:rsid w:val="00F026B6"/>
    <w:rsid w:val="00F06A3E"/>
    <w:rsid w:val="00F07303"/>
    <w:rsid w:val="00F079C8"/>
    <w:rsid w:val="00F105F6"/>
    <w:rsid w:val="00F10976"/>
    <w:rsid w:val="00F112F3"/>
    <w:rsid w:val="00F116C7"/>
    <w:rsid w:val="00F12D39"/>
    <w:rsid w:val="00F14022"/>
    <w:rsid w:val="00F1671A"/>
    <w:rsid w:val="00F1683E"/>
    <w:rsid w:val="00F17B2E"/>
    <w:rsid w:val="00F256ED"/>
    <w:rsid w:val="00F25FE8"/>
    <w:rsid w:val="00F2674C"/>
    <w:rsid w:val="00F31244"/>
    <w:rsid w:val="00F32441"/>
    <w:rsid w:val="00F33EC5"/>
    <w:rsid w:val="00F349AE"/>
    <w:rsid w:val="00F362AD"/>
    <w:rsid w:val="00F369A8"/>
    <w:rsid w:val="00F40A28"/>
    <w:rsid w:val="00F414A2"/>
    <w:rsid w:val="00F41F56"/>
    <w:rsid w:val="00F422ED"/>
    <w:rsid w:val="00F42661"/>
    <w:rsid w:val="00F4323E"/>
    <w:rsid w:val="00F43B5F"/>
    <w:rsid w:val="00F4498D"/>
    <w:rsid w:val="00F45273"/>
    <w:rsid w:val="00F45EBD"/>
    <w:rsid w:val="00F46010"/>
    <w:rsid w:val="00F478EA"/>
    <w:rsid w:val="00F5032A"/>
    <w:rsid w:val="00F51071"/>
    <w:rsid w:val="00F52D68"/>
    <w:rsid w:val="00F54A1E"/>
    <w:rsid w:val="00F55E05"/>
    <w:rsid w:val="00F56243"/>
    <w:rsid w:val="00F5680B"/>
    <w:rsid w:val="00F569A9"/>
    <w:rsid w:val="00F56E63"/>
    <w:rsid w:val="00F602C8"/>
    <w:rsid w:val="00F628BA"/>
    <w:rsid w:val="00F62D15"/>
    <w:rsid w:val="00F6348E"/>
    <w:rsid w:val="00F651A2"/>
    <w:rsid w:val="00F66138"/>
    <w:rsid w:val="00F67F1C"/>
    <w:rsid w:val="00F71364"/>
    <w:rsid w:val="00F71B67"/>
    <w:rsid w:val="00F728AC"/>
    <w:rsid w:val="00F74F23"/>
    <w:rsid w:val="00F751AD"/>
    <w:rsid w:val="00F75640"/>
    <w:rsid w:val="00F75D4A"/>
    <w:rsid w:val="00F76CF4"/>
    <w:rsid w:val="00F8253B"/>
    <w:rsid w:val="00F84163"/>
    <w:rsid w:val="00F84968"/>
    <w:rsid w:val="00F85A5B"/>
    <w:rsid w:val="00F85E4D"/>
    <w:rsid w:val="00F87D49"/>
    <w:rsid w:val="00F908A6"/>
    <w:rsid w:val="00F91630"/>
    <w:rsid w:val="00F932BE"/>
    <w:rsid w:val="00F945BA"/>
    <w:rsid w:val="00F95962"/>
    <w:rsid w:val="00F95BA0"/>
    <w:rsid w:val="00F95FA9"/>
    <w:rsid w:val="00F9624A"/>
    <w:rsid w:val="00F96665"/>
    <w:rsid w:val="00F966C1"/>
    <w:rsid w:val="00F9680A"/>
    <w:rsid w:val="00F96AAE"/>
    <w:rsid w:val="00FA0E85"/>
    <w:rsid w:val="00FA2674"/>
    <w:rsid w:val="00FA3421"/>
    <w:rsid w:val="00FA5BD0"/>
    <w:rsid w:val="00FA639C"/>
    <w:rsid w:val="00FA7754"/>
    <w:rsid w:val="00FA7E2B"/>
    <w:rsid w:val="00FB15C6"/>
    <w:rsid w:val="00FB1843"/>
    <w:rsid w:val="00FB32A3"/>
    <w:rsid w:val="00FB3953"/>
    <w:rsid w:val="00FB3CE5"/>
    <w:rsid w:val="00FB4127"/>
    <w:rsid w:val="00FB431D"/>
    <w:rsid w:val="00FB46E8"/>
    <w:rsid w:val="00FB4F14"/>
    <w:rsid w:val="00FB5F94"/>
    <w:rsid w:val="00FB7412"/>
    <w:rsid w:val="00FB76E5"/>
    <w:rsid w:val="00FB7952"/>
    <w:rsid w:val="00FC00BD"/>
    <w:rsid w:val="00FC0EB8"/>
    <w:rsid w:val="00FC188A"/>
    <w:rsid w:val="00FC2987"/>
    <w:rsid w:val="00FC2CD0"/>
    <w:rsid w:val="00FC392E"/>
    <w:rsid w:val="00FC39CA"/>
    <w:rsid w:val="00FC50C1"/>
    <w:rsid w:val="00FC5415"/>
    <w:rsid w:val="00FC6182"/>
    <w:rsid w:val="00FC69A1"/>
    <w:rsid w:val="00FD05E5"/>
    <w:rsid w:val="00FD1C75"/>
    <w:rsid w:val="00FD1F89"/>
    <w:rsid w:val="00FD23AB"/>
    <w:rsid w:val="00FD2DA7"/>
    <w:rsid w:val="00FD385C"/>
    <w:rsid w:val="00FD50E3"/>
    <w:rsid w:val="00FD5103"/>
    <w:rsid w:val="00FD6474"/>
    <w:rsid w:val="00FE0B98"/>
    <w:rsid w:val="00FE135E"/>
    <w:rsid w:val="00FE48C2"/>
    <w:rsid w:val="00FE6FA5"/>
    <w:rsid w:val="00FE6FBF"/>
    <w:rsid w:val="00FF17D0"/>
    <w:rsid w:val="00FF2313"/>
    <w:rsid w:val="00FF33E8"/>
    <w:rsid w:val="00FF3D26"/>
    <w:rsid w:val="00FF5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0B79E"/>
  <w15:chartTrackingRefBased/>
  <w15:docId w15:val="{C1F8D17B-5514-BB41-86C6-4B5AC3EF0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F7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so Pinto, Alexandra M</dc:creator>
  <cp:keywords/>
  <dc:description/>
  <cp:lastModifiedBy>Cardoso Pinto, Alexandra M</cp:lastModifiedBy>
  <cp:revision>6</cp:revision>
  <dcterms:created xsi:type="dcterms:W3CDTF">2022-11-15T22:44:00Z</dcterms:created>
  <dcterms:modified xsi:type="dcterms:W3CDTF">2023-01-05T12:18:00Z</dcterms:modified>
</cp:coreProperties>
</file>